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1DF2E" w14:textId="77777777" w:rsidR="002121F7" w:rsidRPr="00361BD1" w:rsidRDefault="002121F7" w:rsidP="002121F7">
      <w:pPr>
        <w:spacing w:line="480" w:lineRule="auto"/>
        <w:ind w:right="-624"/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361BD1">
        <w:rPr>
          <w:rFonts w:ascii="Times New Roman" w:hAnsi="Times New Roman" w:cs="Times New Roman"/>
          <w:b/>
          <w:bCs/>
          <w:sz w:val="32"/>
          <w:szCs w:val="32"/>
          <w:lang w:val="en-GB"/>
        </w:rPr>
        <w:t>Supplementary Material</w:t>
      </w:r>
    </w:p>
    <w:p w14:paraId="69BBE60A" w14:textId="7DC7D0CD" w:rsidR="002121F7" w:rsidRPr="00361BD1" w:rsidRDefault="002121F7" w:rsidP="002121F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61BD1">
        <w:rPr>
          <w:rFonts w:ascii="Times New Roman" w:hAnsi="Times New Roman" w:cs="Times New Roman"/>
          <w:sz w:val="24"/>
          <w:szCs w:val="24"/>
          <w:lang w:val="en-GB"/>
        </w:rPr>
        <w:t>Supplement to: Flor-Alemany et al. “</w:t>
      </w:r>
      <w:r w:rsidRPr="00361BD1">
        <w:rPr>
          <w:rFonts w:ascii="Times New Roman" w:hAnsi="Times New Roman" w:cs="Times New Roman"/>
          <w:b/>
          <w:sz w:val="24"/>
          <w:szCs w:val="24"/>
          <w:lang w:val="en-GB"/>
        </w:rPr>
        <w:t>Influence of the Mediterranean Diet adherence during pregnancy on maternal and neonatal lipid, glycemic and inflammatory profiles. The GESTAFIT project.”</w:t>
      </w:r>
    </w:p>
    <w:p w14:paraId="6874F10F" w14:textId="77777777" w:rsidR="002121F7" w:rsidRPr="00361BD1" w:rsidRDefault="002121F7" w:rsidP="002121F7">
      <w:pPr>
        <w:spacing w:after="0" w:line="480" w:lineRule="auto"/>
        <w:ind w:right="-624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61BD1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of contents</w:t>
      </w:r>
    </w:p>
    <w:p w14:paraId="6950CE13" w14:textId="77777777" w:rsidR="002121F7" w:rsidRPr="00361BD1" w:rsidRDefault="002121F7" w:rsidP="002121F7">
      <w:pPr>
        <w:pStyle w:val="CommentText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61BD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S1. </w:t>
      </w:r>
      <w:r w:rsidRPr="00361BD1">
        <w:rPr>
          <w:noProof/>
          <w:sz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2198E6" wp14:editId="68F368B9">
                <wp:simplePos x="0" y="0"/>
                <wp:positionH relativeFrom="column">
                  <wp:posOffset>6626860</wp:posOffset>
                </wp:positionH>
                <wp:positionV relativeFrom="paragraph">
                  <wp:posOffset>1554480</wp:posOffset>
                </wp:positionV>
                <wp:extent cx="144145" cy="271145"/>
                <wp:effectExtent l="0" t="0" r="0" b="0"/>
                <wp:wrapSquare wrapText="bothSides"/>
                <wp:docPr id="1" name="CuadroText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145" cy="271145"/>
                        </a:xfrm>
                        <a:prstGeom prst="rect">
                          <a:avLst/>
                        </a:prstGeom>
                        <a:noFill/>
                      </wps:spPr>
                      <wps:bodyPr wrap="none" lIns="71627" tIns="35814" rIns="71627" bIns="35814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1BD3838" id="_x0000_t202" coordsize="21600,21600" o:spt="202" path="m,l,21600r21600,l21600,xe">
                <v:stroke joinstyle="miter"/>
                <v:path gradientshapeok="t" o:connecttype="rect"/>
              </v:shapetype>
              <v:shape id="CuadroTexto 12" o:spid="_x0000_s1026" type="#_x0000_t202" style="position:absolute;margin-left:521.8pt;margin-top:122.4pt;width:11.35pt;height:21.3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XqJigEAAA8DAAAOAAAAZHJzL2Uyb0RvYy54bWysUttOwzAMfUfiH6K8s65jMFStQ1wEQkKA&#10;BHxAliZrpSSO4rB2f48TxsblDfGS2LFzfHzs+flgDVurgB24mpejMWfKSWg6t6r568vN0RlnGIVr&#10;hAGnar5RyM8Xhwfz3ldqAi2YRgVGIA6r3te8jdFXRYGyVVbgCLxyFNQQrIjkhlXRBNETujXFZDw+&#10;LXoIjQ8gFSK9Xn8E+SLja61kfNQaVWSm5sQt5jPkc5nOYjEX1SoI33ZyS0P8gYUVnaOiO6hrEQV7&#10;C90vKNvJAAg6jiTYArTupMo9UDfl+Ec3z63wKvdC4qDfyYT/Bysf1s/+KbA4XMJAA0yC9B4rpMfU&#10;z6CDTTcxZRQnCTc72dQQmUyfptNyesKZpNBkViabUIr9Zx8w3iqwLBk1DzSVLJZY32P8SP1MSbUc&#10;3HTGpPc9k2QtodkQ1Z6mVXNH68SZuXMkxqw8ncxouNk5Pjkrp5yFr5Hlt0g0V5DXIRVDf/EWqWDm&#10;sa+yLU6q5062G5LG+tXPWfs9XrwDAAD//wMAUEsDBBQABgAIAAAAIQAVM7X/4gAAAA0BAAAPAAAA&#10;ZHJzL2Rvd25yZXYueG1sTI/NTsMwEITvSLyDtUjcqE2aOlUap0IgfiqQKkofwImXJCK2o9htw9uz&#10;PdHjzH6anSnWk+3ZEcfQeafgfiaAoau96VyjYP/1fLcEFqJ2RvfeoYJfDLAur68KnRt/cp943MWG&#10;UYgLuVbQxjjknIe6RavDzA/o6PbtR6sjybHhZtQnCrc9T4SQ3OrO0YdWD/jYYv2zO1gFmXnliXyL&#10;mxGr7dPiY5O9b18ypW5vpocVsIhT/IfhXJ+qQ0mdKn9wJrCetEjnklgFSZrSiDMipJwDq8haZgvg&#10;ZcEvV5R/AAAA//8DAFBLAQItABQABgAIAAAAIQC2gziS/gAAAOEBAAATAAAAAAAAAAAAAAAAAAAA&#10;AABbQ29udGVudF9UeXBlc10ueG1sUEsBAi0AFAAGAAgAAAAhADj9If/WAAAAlAEAAAsAAAAAAAAA&#10;AAAAAAAALwEAAF9yZWxzLy5yZWxzUEsBAi0AFAAGAAgAAAAhABFBeomKAQAADwMAAA4AAAAAAAAA&#10;AAAAAAAALgIAAGRycy9lMm9Eb2MueG1sUEsBAi0AFAAGAAgAAAAhABUztf/iAAAADQEAAA8AAAAA&#10;AAAAAAAAAAAA5AMAAGRycy9kb3ducmV2LnhtbFBLBQYAAAAABAAEAPMAAADzBAAAAAA=&#10;" filled="f" stroked="f">
                <v:textbox style="mso-fit-shape-to-text:t" inset="1.98964mm,2.82pt,1.98964mm,2.82pt"/>
                <w10:wrap type="square"/>
              </v:shape>
            </w:pict>
          </mc:Fallback>
        </mc:AlternateContent>
      </w:r>
      <w:r w:rsidRPr="00361BD1">
        <w:rPr>
          <w:rFonts w:ascii="Times New Roman" w:hAnsi="Times New Roman" w:cs="Times New Roman"/>
          <w:sz w:val="24"/>
          <w:szCs w:val="24"/>
          <w:lang w:val="en-GB"/>
        </w:rPr>
        <w:t>Inclusion and exclusion criteria in the GESTAFIT project.</w:t>
      </w:r>
    </w:p>
    <w:p w14:paraId="5BFE91E2" w14:textId="0A17223B" w:rsidR="002121F7" w:rsidRPr="00361BD1" w:rsidRDefault="002121F7" w:rsidP="002121F7">
      <w:pPr>
        <w:spacing w:after="0" w:line="480" w:lineRule="auto"/>
        <w:ind w:right="-62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61BD1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S</w:t>
      </w:r>
      <w:r w:rsidR="00A3089C" w:rsidRPr="00361BD1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361BD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361BD1">
        <w:rPr>
          <w:rFonts w:ascii="Times New Roman" w:hAnsi="Times New Roman" w:cs="Times New Roman"/>
          <w:sz w:val="24"/>
          <w:szCs w:val="24"/>
          <w:lang w:val="en-GB"/>
        </w:rPr>
        <w:t xml:space="preserve">General </w:t>
      </w:r>
      <w:r w:rsidR="00DA1D46" w:rsidRPr="00361BD1">
        <w:rPr>
          <w:rFonts w:ascii="Times New Roman" w:hAnsi="Times New Roman" w:cs="Times New Roman"/>
          <w:sz w:val="24"/>
          <w:szCs w:val="24"/>
          <w:lang w:val="en-GB"/>
        </w:rPr>
        <w:t>assessment</w:t>
      </w:r>
      <w:r w:rsidRPr="00361BD1">
        <w:rPr>
          <w:rFonts w:ascii="Times New Roman" w:hAnsi="Times New Roman" w:cs="Times New Roman"/>
          <w:sz w:val="24"/>
          <w:szCs w:val="24"/>
          <w:lang w:val="en-GB"/>
        </w:rPr>
        <w:t xml:space="preserve"> procedures. </w:t>
      </w:r>
    </w:p>
    <w:p w14:paraId="502F62EB" w14:textId="2E61A650" w:rsidR="002121F7" w:rsidRPr="00361BD1" w:rsidRDefault="002121F7" w:rsidP="002121F7">
      <w:pPr>
        <w:spacing w:after="0" w:line="480" w:lineRule="auto"/>
        <w:ind w:right="-62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61BD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S2. </w:t>
      </w:r>
      <w:r w:rsidRPr="00361BD1">
        <w:rPr>
          <w:rFonts w:ascii="Times New Roman" w:hAnsi="Times New Roman" w:cs="Times New Roman"/>
          <w:sz w:val="24"/>
          <w:szCs w:val="24"/>
          <w:lang w:val="en-GB"/>
        </w:rPr>
        <w:t>Flow diagram of the study participants.</w:t>
      </w:r>
    </w:p>
    <w:p w14:paraId="44F2A6B7" w14:textId="688AB9DC" w:rsidR="002121F7" w:rsidRPr="00361BD1" w:rsidRDefault="0003796D" w:rsidP="002121F7">
      <w:pPr>
        <w:pStyle w:val="CommentText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61BD1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S2.</w:t>
      </w:r>
      <w:r w:rsidRPr="00361BD1">
        <w:rPr>
          <w:rFonts w:ascii="Times New Roman" w:hAnsi="Times New Roman" w:cs="Times New Roman"/>
          <w:sz w:val="24"/>
          <w:szCs w:val="24"/>
          <w:lang w:val="en-GB"/>
        </w:rPr>
        <w:t xml:space="preserve"> Influence of the exercise intervention on Mediterranean diet adherence and Mediterranean diet components. </w:t>
      </w:r>
    </w:p>
    <w:p w14:paraId="2BF2900D" w14:textId="77777777" w:rsidR="002121F7" w:rsidRPr="00361BD1" w:rsidRDefault="002121F7" w:rsidP="002121F7">
      <w:pPr>
        <w:spacing w:line="480" w:lineRule="auto"/>
        <w:ind w:right="-624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38D06D6" w14:textId="77777777" w:rsidR="002121F7" w:rsidRPr="00361BD1" w:rsidRDefault="002121F7" w:rsidP="002121F7">
      <w:pPr>
        <w:spacing w:line="480" w:lineRule="auto"/>
        <w:ind w:right="-624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44BF77E" w14:textId="77777777" w:rsidR="002121F7" w:rsidRPr="00361BD1" w:rsidRDefault="002121F7" w:rsidP="002121F7">
      <w:pPr>
        <w:spacing w:line="480" w:lineRule="auto"/>
        <w:ind w:right="-624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16255A6" w14:textId="77777777" w:rsidR="002121F7" w:rsidRPr="00361BD1" w:rsidRDefault="002121F7" w:rsidP="002121F7">
      <w:pPr>
        <w:spacing w:line="480" w:lineRule="auto"/>
        <w:ind w:right="-624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47C6F9D" w14:textId="77777777" w:rsidR="002121F7" w:rsidRPr="00361BD1" w:rsidRDefault="002121F7" w:rsidP="002121F7">
      <w:pPr>
        <w:spacing w:line="480" w:lineRule="auto"/>
        <w:ind w:right="-624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4D29741" w14:textId="77777777" w:rsidR="002121F7" w:rsidRPr="00361BD1" w:rsidRDefault="002121F7" w:rsidP="002121F7">
      <w:pPr>
        <w:spacing w:line="480" w:lineRule="auto"/>
        <w:ind w:right="-624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E015B74" w14:textId="77777777" w:rsidR="002121F7" w:rsidRPr="00361BD1" w:rsidRDefault="002121F7" w:rsidP="002121F7">
      <w:pPr>
        <w:spacing w:line="480" w:lineRule="auto"/>
        <w:ind w:right="-624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51E2583" w14:textId="77777777" w:rsidR="002121F7" w:rsidRPr="00361BD1" w:rsidRDefault="002121F7" w:rsidP="002121F7">
      <w:pPr>
        <w:spacing w:line="480" w:lineRule="auto"/>
        <w:ind w:right="-624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0921185" w14:textId="77777777" w:rsidR="002121F7" w:rsidRPr="00361BD1" w:rsidRDefault="002121F7" w:rsidP="002121F7">
      <w:pPr>
        <w:spacing w:line="480" w:lineRule="auto"/>
        <w:ind w:right="-624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EB6E99F" w14:textId="77777777" w:rsidR="002121F7" w:rsidRPr="00361BD1" w:rsidRDefault="002121F7" w:rsidP="002121F7">
      <w:pPr>
        <w:spacing w:line="480" w:lineRule="auto"/>
        <w:ind w:right="-624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2121F7" w:rsidRPr="00361BD1" w:rsidSect="004B435B">
          <w:pgSz w:w="11906" w:h="16838"/>
          <w:pgMar w:top="1418" w:right="1701" w:bottom="1418" w:left="1701" w:header="708" w:footer="708" w:gutter="0"/>
          <w:cols w:space="708"/>
          <w:docGrid w:linePitch="360"/>
        </w:sectPr>
      </w:pPr>
    </w:p>
    <w:p w14:paraId="1A2D251F" w14:textId="77777777" w:rsidR="002121F7" w:rsidRPr="00361BD1" w:rsidRDefault="002121F7" w:rsidP="002121F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61BD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S1.</w:t>
      </w:r>
      <w:r w:rsidRPr="00361BD1">
        <w:rPr>
          <w:rFonts w:ascii="Times New Roman" w:hAnsi="Times New Roman" w:cs="Times New Roman"/>
          <w:sz w:val="24"/>
          <w:szCs w:val="24"/>
          <w:lang w:val="en-GB"/>
        </w:rPr>
        <w:t xml:space="preserve"> Inclusion and exclusion criteria in the GESTAFIT project.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04"/>
      </w:tblGrid>
      <w:tr w:rsidR="002121F7" w:rsidRPr="00361BD1" w14:paraId="03570629" w14:textId="77777777" w:rsidTr="00EC1CB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5DE1E" w14:textId="77777777" w:rsidR="002121F7" w:rsidRPr="00361BD1" w:rsidRDefault="002121F7" w:rsidP="00EC1CB1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</w:pPr>
            <w:r w:rsidRPr="00361BD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Inclusion criteria</w:t>
            </w:r>
          </w:p>
        </w:tc>
      </w:tr>
      <w:tr w:rsidR="002121F7" w:rsidRPr="00361BD1" w14:paraId="14720B72" w14:textId="77777777" w:rsidTr="00EC1CB1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C93FD87" w14:textId="77777777" w:rsidR="002121F7" w:rsidRPr="00361BD1" w:rsidRDefault="002121F7" w:rsidP="00EC1CB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1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Pregnant women aged 25-40 years old with a normal pregnancy course.</w:t>
            </w:r>
          </w:p>
        </w:tc>
      </w:tr>
      <w:tr w:rsidR="002121F7" w:rsidRPr="00361BD1" w14:paraId="7FCC1939" w14:textId="77777777" w:rsidTr="00EC1CB1">
        <w:tc>
          <w:tcPr>
            <w:tcW w:w="0" w:type="auto"/>
            <w:tcBorders>
              <w:top w:val="nil"/>
            </w:tcBorders>
            <w:vAlign w:val="center"/>
          </w:tcPr>
          <w:p w14:paraId="762DE15D" w14:textId="77777777" w:rsidR="002121F7" w:rsidRPr="00361BD1" w:rsidRDefault="002121F7" w:rsidP="00EC1CB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1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Answering “no” to all questions on the PARmed-X for pregnancy.</w:t>
            </w:r>
          </w:p>
          <w:p w14:paraId="592B9B87" w14:textId="77777777" w:rsidR="002121F7" w:rsidRPr="00361BD1" w:rsidRDefault="002121F7" w:rsidP="00EC1CB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1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Being able to walk without assistance.</w:t>
            </w:r>
          </w:p>
          <w:p w14:paraId="78FA75DD" w14:textId="77777777" w:rsidR="002121F7" w:rsidRPr="00361BD1" w:rsidRDefault="002121F7" w:rsidP="00EC1CB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1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Being able to read and write properly.</w:t>
            </w:r>
          </w:p>
          <w:p w14:paraId="3B8887BC" w14:textId="77777777" w:rsidR="002121F7" w:rsidRPr="00361BD1" w:rsidRDefault="002121F7" w:rsidP="00EC1CB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1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Informed consent: Being capable and willing to provide written consent.</w:t>
            </w:r>
          </w:p>
        </w:tc>
      </w:tr>
      <w:tr w:rsidR="002121F7" w:rsidRPr="00361BD1" w14:paraId="538684B2" w14:textId="77777777" w:rsidTr="00EC1CB1">
        <w:tc>
          <w:tcPr>
            <w:tcW w:w="8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F0AF6B" w14:textId="77777777" w:rsidR="002121F7" w:rsidRPr="00361BD1" w:rsidRDefault="002121F7" w:rsidP="00EC1CB1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61BD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Exclusion criteria</w:t>
            </w:r>
          </w:p>
        </w:tc>
      </w:tr>
      <w:tr w:rsidR="002121F7" w:rsidRPr="00361BD1" w14:paraId="1E1886BD" w14:textId="77777777" w:rsidTr="00EC1CB1">
        <w:tc>
          <w:tcPr>
            <w:tcW w:w="8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D7EEC" w14:textId="77777777" w:rsidR="002121F7" w:rsidRPr="00361BD1" w:rsidRDefault="002121F7" w:rsidP="00EC1CB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1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Having acute or terminal illness.</w:t>
            </w:r>
          </w:p>
          <w:p w14:paraId="371B10E8" w14:textId="77777777" w:rsidR="002121F7" w:rsidRPr="00361BD1" w:rsidRDefault="002121F7" w:rsidP="00EC1CB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1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Having malnutrition.</w:t>
            </w:r>
          </w:p>
          <w:p w14:paraId="246460B6" w14:textId="77777777" w:rsidR="002121F7" w:rsidRPr="00361BD1" w:rsidRDefault="002121F7" w:rsidP="00EC1CB1">
            <w:pPr>
              <w:spacing w:after="0" w:line="360" w:lineRule="auto"/>
              <w:ind w:left="174" w:hanging="174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1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Being unable to conduct tests for assessing physical fitness or exercise during pregnancy.</w:t>
            </w:r>
          </w:p>
          <w:p w14:paraId="39DEE415" w14:textId="77777777" w:rsidR="002121F7" w:rsidRPr="00361BD1" w:rsidRDefault="002121F7" w:rsidP="00EC1CB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1BD1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- Having pregnancy risk factors</w:t>
            </w:r>
            <w:r w:rsidRPr="00361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61BD1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(such as hypertension,</w:t>
            </w:r>
            <w:r w:rsidRPr="00361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61BD1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type 2</w:t>
            </w:r>
            <w:r w:rsidRPr="00361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61BD1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diabetes,</w:t>
            </w:r>
            <w:r w:rsidRPr="00361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61BD1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etc.</w:t>
            </w:r>
            <w:r w:rsidRPr="00361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.</w:t>
            </w:r>
          </w:p>
          <w:p w14:paraId="36E0DBC9" w14:textId="77777777" w:rsidR="002121F7" w:rsidRPr="00361BD1" w:rsidRDefault="002121F7" w:rsidP="00EC1CB1">
            <w:pPr>
              <w:spacing w:after="0" w:line="360" w:lineRule="auto"/>
              <w:jc w:val="both"/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1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Having a </w:t>
            </w:r>
            <w:r w:rsidRPr="00361BD1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multiple pregnancies.</w:t>
            </w:r>
          </w:p>
          <w:p w14:paraId="6B5C85E8" w14:textId="77777777" w:rsidR="002121F7" w:rsidRPr="00361BD1" w:rsidRDefault="002121F7" w:rsidP="00EC1CB1">
            <w:pPr>
              <w:spacing w:after="0" w:line="360" w:lineRule="auto"/>
              <w:jc w:val="both"/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1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Having </w:t>
            </w:r>
            <w:r w:rsidRPr="00361BD1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chromosopathy</w:t>
            </w:r>
            <w:r w:rsidRPr="00361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61BD1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or foetal</w:t>
            </w:r>
            <w:r w:rsidRPr="00361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61BD1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malformations.</w:t>
            </w:r>
          </w:p>
          <w:p w14:paraId="578A17F4" w14:textId="77777777" w:rsidR="002121F7" w:rsidRPr="00361BD1" w:rsidRDefault="002121F7" w:rsidP="00EC1CB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1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Pr="00361BD1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Having uterine growth</w:t>
            </w:r>
            <w:r w:rsidRPr="00361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61BD1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restriction</w:t>
            </w:r>
            <w:r w:rsidRPr="00361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67C5E373" w14:textId="77777777" w:rsidR="002121F7" w:rsidRPr="00361BD1" w:rsidRDefault="002121F7" w:rsidP="00EC1CB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1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Having </w:t>
            </w:r>
            <w:r w:rsidRPr="00361BD1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foetal</w:t>
            </w:r>
            <w:r w:rsidRPr="00361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61BD1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death.</w:t>
            </w:r>
          </w:p>
          <w:p w14:paraId="2DB39DA0" w14:textId="77777777" w:rsidR="002121F7" w:rsidRPr="00361BD1" w:rsidRDefault="002121F7" w:rsidP="00EC1CB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1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Having upper or lower extremity fracture in the past 3 months.</w:t>
            </w:r>
          </w:p>
          <w:p w14:paraId="5EB2DDB6" w14:textId="77777777" w:rsidR="002121F7" w:rsidRPr="00361BD1" w:rsidRDefault="002121F7" w:rsidP="00EC1CB1">
            <w:pPr>
              <w:spacing w:after="0" w:line="360" w:lineRule="auto"/>
              <w:ind w:left="32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1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Suffering neuromuscular disease or presence of drugs affecting neuromuscular function.</w:t>
            </w:r>
          </w:p>
          <w:p w14:paraId="0EF0801D" w14:textId="77777777" w:rsidR="002121F7" w:rsidRPr="00361BD1" w:rsidRDefault="002121F7" w:rsidP="00EC1CB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1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Being</w:t>
            </w:r>
            <w:r w:rsidRPr="00361BD1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gistered in</w:t>
            </w:r>
            <w:r w:rsidRPr="00361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</w:t>
            </w:r>
            <w:r w:rsidRPr="00361BD1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  <w:r w:rsidRPr="00361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61BD1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exercise program.</w:t>
            </w:r>
          </w:p>
          <w:p w14:paraId="3B6F88B7" w14:textId="77777777" w:rsidR="002121F7" w:rsidRPr="00361BD1" w:rsidRDefault="002121F7" w:rsidP="00EC1CB1">
            <w:pPr>
              <w:spacing w:after="0" w:line="360" w:lineRule="auto"/>
              <w:jc w:val="both"/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1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Performing</w:t>
            </w:r>
            <w:r w:rsidRPr="00361BD1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ore than</w:t>
            </w:r>
            <w:r w:rsidRPr="00361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61BD1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300 minutes of</w:t>
            </w:r>
            <w:r w:rsidRPr="00361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 least moderate </w:t>
            </w:r>
            <w:r w:rsidRPr="00361BD1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physical</w:t>
            </w:r>
            <w:r w:rsidRPr="00361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61BD1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activity per week.</w:t>
            </w:r>
          </w:p>
          <w:p w14:paraId="40DCA674" w14:textId="77777777" w:rsidR="002121F7" w:rsidRPr="00361BD1" w:rsidRDefault="002121F7" w:rsidP="00EC1CB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1BD1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-Being engaged in another physical exercise program</w:t>
            </w:r>
          </w:p>
          <w:p w14:paraId="6BEA7F0A" w14:textId="77777777" w:rsidR="002121F7" w:rsidRPr="00361BD1" w:rsidRDefault="002121F7" w:rsidP="00EC1CB1">
            <w:pPr>
              <w:spacing w:after="0" w:line="360" w:lineRule="auto"/>
              <w:ind w:left="32" w:hanging="32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1BD1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- Being u</w:t>
            </w:r>
            <w:r w:rsidRPr="00361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willing either to complete the study requirements or to be randomized into the control or intervention group.</w:t>
            </w:r>
          </w:p>
        </w:tc>
      </w:tr>
    </w:tbl>
    <w:p w14:paraId="2DF5CDEA" w14:textId="77777777" w:rsidR="002121F7" w:rsidRPr="00361BD1" w:rsidRDefault="002121F7" w:rsidP="002121F7">
      <w:pPr>
        <w:ind w:left="-1134" w:right="-1166"/>
        <w:jc w:val="both"/>
        <w:rPr>
          <w:rFonts w:eastAsia="Times New Roman"/>
          <w:bCs/>
          <w:sz w:val="19"/>
          <w:szCs w:val="19"/>
          <w:lang w:val="en-GB"/>
        </w:rPr>
      </w:pPr>
    </w:p>
    <w:p w14:paraId="49E947E6" w14:textId="77777777" w:rsidR="002121F7" w:rsidRPr="00361BD1" w:rsidRDefault="002121F7" w:rsidP="002121F7">
      <w:pPr>
        <w:rPr>
          <w:rFonts w:eastAsia="Times New Roman"/>
          <w:sz w:val="19"/>
          <w:szCs w:val="19"/>
          <w:lang w:val="en-GB"/>
        </w:rPr>
      </w:pPr>
    </w:p>
    <w:p w14:paraId="15781DBF" w14:textId="77777777" w:rsidR="002121F7" w:rsidRPr="00361BD1" w:rsidRDefault="002121F7" w:rsidP="002121F7">
      <w:pPr>
        <w:rPr>
          <w:rFonts w:eastAsia="Times New Roman"/>
          <w:sz w:val="19"/>
          <w:szCs w:val="19"/>
          <w:lang w:val="en-GB"/>
        </w:rPr>
      </w:pPr>
    </w:p>
    <w:p w14:paraId="3C19DE09" w14:textId="77777777" w:rsidR="002121F7" w:rsidRPr="00361BD1" w:rsidRDefault="002121F7" w:rsidP="002121F7">
      <w:pPr>
        <w:tabs>
          <w:tab w:val="left" w:pos="1909"/>
        </w:tabs>
        <w:rPr>
          <w:rFonts w:eastAsia="Times New Roman"/>
          <w:bCs/>
          <w:sz w:val="19"/>
          <w:szCs w:val="19"/>
          <w:lang w:val="en-GB"/>
        </w:rPr>
      </w:pPr>
      <w:r w:rsidRPr="00361BD1">
        <w:rPr>
          <w:rFonts w:eastAsia="Times New Roman"/>
          <w:bCs/>
          <w:sz w:val="19"/>
          <w:szCs w:val="19"/>
          <w:lang w:val="en-GB"/>
        </w:rPr>
        <w:tab/>
      </w:r>
    </w:p>
    <w:p w14:paraId="4767DB35" w14:textId="77777777" w:rsidR="002121F7" w:rsidRPr="00361BD1" w:rsidRDefault="002121F7" w:rsidP="002121F7">
      <w:pPr>
        <w:tabs>
          <w:tab w:val="left" w:pos="1909"/>
        </w:tabs>
        <w:rPr>
          <w:rFonts w:eastAsia="Times New Roman"/>
          <w:bCs/>
          <w:sz w:val="19"/>
          <w:szCs w:val="19"/>
          <w:lang w:val="en-GB"/>
        </w:rPr>
      </w:pPr>
    </w:p>
    <w:p w14:paraId="76515538" w14:textId="77777777" w:rsidR="002121F7" w:rsidRPr="00361BD1" w:rsidRDefault="002121F7" w:rsidP="002121F7">
      <w:pPr>
        <w:tabs>
          <w:tab w:val="left" w:pos="1909"/>
        </w:tabs>
        <w:rPr>
          <w:rFonts w:eastAsia="Times New Roman"/>
          <w:bCs/>
          <w:sz w:val="19"/>
          <w:szCs w:val="19"/>
          <w:lang w:val="en-GB"/>
        </w:rPr>
        <w:sectPr w:rsidR="002121F7" w:rsidRPr="00361BD1" w:rsidSect="004B435B">
          <w:pgSz w:w="11906" w:h="16838"/>
          <w:pgMar w:top="1418" w:right="1701" w:bottom="1418" w:left="1701" w:header="708" w:footer="708" w:gutter="0"/>
          <w:cols w:space="708"/>
          <w:docGrid w:linePitch="360"/>
        </w:sectPr>
      </w:pPr>
    </w:p>
    <w:p w14:paraId="293F44CC" w14:textId="77777777" w:rsidR="002121F7" w:rsidRPr="00361BD1" w:rsidRDefault="002121F7" w:rsidP="002121F7">
      <w:pPr>
        <w:tabs>
          <w:tab w:val="left" w:pos="1909"/>
        </w:tabs>
        <w:spacing w:after="0" w:line="240" w:lineRule="auto"/>
        <w:jc w:val="righ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61BD1"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D0571BF" wp14:editId="34E9A5D9">
                <wp:simplePos x="0" y="0"/>
                <wp:positionH relativeFrom="column">
                  <wp:posOffset>288290</wp:posOffset>
                </wp:positionH>
                <wp:positionV relativeFrom="paragraph">
                  <wp:posOffset>-297180</wp:posOffset>
                </wp:positionV>
                <wp:extent cx="7237730" cy="4867275"/>
                <wp:effectExtent l="0" t="0" r="58420" b="28575"/>
                <wp:wrapNone/>
                <wp:docPr id="89" name="Grupo 8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37730" cy="4867275"/>
                          <a:chOff x="218098" y="761364"/>
                          <a:chExt cx="7237742" cy="4867296"/>
                        </a:xfrm>
                      </wpg:grpSpPr>
                      <wps:wsp>
                        <wps:cNvPr id="90" name="CuadroTexto 9"/>
                        <wps:cNvSpPr txBox="1"/>
                        <wps:spPr>
                          <a:xfrm>
                            <a:off x="218098" y="1276477"/>
                            <a:ext cx="2692148" cy="962537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6259ADA" w14:textId="77777777" w:rsidR="002121F7" w:rsidRPr="0093490B" w:rsidRDefault="002121F7" w:rsidP="002121F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GB"/>
                                </w:rPr>
                              </w:pPr>
                              <w:r w:rsidRPr="0093490B">
                                <w:rPr>
                                  <w:b/>
                                  <w:bCs/>
                                  <w:color w:val="000000" w:themeColor="dark1"/>
                                  <w:kern w:val="24"/>
                                  <w:lang w:val="en-GB"/>
                                </w:rPr>
                                <w:t xml:space="preserve">Recruitment at </w:t>
                              </w:r>
                              <w:r>
                                <w:rPr>
                                  <w:b/>
                                  <w:bCs/>
                                  <w:color w:val="000000" w:themeColor="dark1"/>
                                  <w:kern w:val="24"/>
                                  <w:lang w:val="en-GB"/>
                                </w:rPr>
                                <w:t>H</w:t>
                              </w:r>
                              <w:r w:rsidRPr="0093490B">
                                <w:rPr>
                                  <w:b/>
                                  <w:bCs/>
                                  <w:color w:val="000000" w:themeColor="dark1"/>
                                  <w:kern w:val="24"/>
                                  <w:lang w:val="en-GB"/>
                                </w:rPr>
                                <w:t>ospital</w:t>
                              </w:r>
                            </w:p>
                            <w:p w14:paraId="0BB25FE3" w14:textId="77777777" w:rsidR="002121F7" w:rsidRPr="0093490B" w:rsidRDefault="002121F7" w:rsidP="002121F7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jc w:val="left"/>
                                <w:rPr>
                                  <w:lang w:val="en-GB"/>
                                </w:rPr>
                              </w:pPr>
                              <w:r w:rsidRPr="0093490B">
                                <w:rPr>
                                  <w:color w:val="000000" w:themeColor="dark1"/>
                                  <w:kern w:val="24"/>
                                  <w:lang w:val="en-GB"/>
                                </w:rPr>
                                <w:t>Inclusion and exclusion criteria</w:t>
                              </w:r>
                            </w:p>
                            <w:p w14:paraId="55152DE7" w14:textId="77777777" w:rsidR="002121F7" w:rsidRPr="0093490B" w:rsidRDefault="002121F7" w:rsidP="002121F7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jc w:val="left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lang w:val="en-GB"/>
                                </w:rPr>
                                <w:t>Written i</w:t>
                              </w:r>
                              <w:r w:rsidRPr="0093490B">
                                <w:rPr>
                                  <w:color w:val="000000" w:themeColor="dark1"/>
                                  <w:kern w:val="24"/>
                                  <w:lang w:val="en-GB"/>
                                </w:rPr>
                                <w:t>nformed consent</w:t>
                              </w:r>
                            </w:p>
                            <w:p w14:paraId="288ED7BA" w14:textId="77777777" w:rsidR="002121F7" w:rsidRPr="0093490B" w:rsidRDefault="002121F7" w:rsidP="002121F7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jc w:val="left"/>
                                <w:rPr>
                                  <w:lang w:val="en-GB"/>
                                </w:rPr>
                              </w:pPr>
                              <w:r w:rsidRPr="0093490B">
                                <w:rPr>
                                  <w:color w:val="000000" w:themeColor="dark1"/>
                                  <w:kern w:val="24"/>
                                  <w:lang w:val="en-GB"/>
                                </w:rPr>
                                <w:t>Self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lang w:val="en-GB"/>
                                </w:rPr>
                                <w:t>-reported p</w:t>
                              </w:r>
                              <w:r w:rsidRPr="0093490B">
                                <w:rPr>
                                  <w:color w:val="000000" w:themeColor="dark1"/>
                                  <w:kern w:val="24"/>
                                  <w:lang w:val="en-GB"/>
                                </w:rPr>
                                <w:t xml:space="preserve">re-pregnancy weight </w:t>
                              </w:r>
                            </w:p>
                          </w:txbxContent>
                        </wps:txbx>
                        <wps:bodyPr wrap="square" lIns="71627" tIns="35814" rIns="71627" bIns="35814" rtlCol="0">
                          <a:spAutoFit/>
                        </wps:bodyPr>
                      </wps:wsp>
                      <wps:wsp>
                        <wps:cNvPr id="91" name="CuadroTexto 10"/>
                        <wps:cNvSpPr txBox="1"/>
                        <wps:spPr>
                          <a:xfrm>
                            <a:off x="550192" y="3513246"/>
                            <a:ext cx="3131159" cy="2115414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8682707" w14:textId="77777777" w:rsidR="002121F7" w:rsidRPr="0019699D" w:rsidRDefault="002121F7" w:rsidP="002121F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bCs/>
                                  <w:color w:val="000000" w:themeColor="dark1"/>
                                  <w:kern w:val="24"/>
                                  <w:lang w:val="en-GB"/>
                                </w:rPr>
                              </w:pPr>
                              <w:r w:rsidRPr="0019699D">
                                <w:rPr>
                                  <w:b/>
                                  <w:bCs/>
                                  <w:color w:val="000000" w:themeColor="dark1"/>
                                  <w:kern w:val="24"/>
                                  <w:lang w:val="en-GB"/>
                                </w:rPr>
                                <w:t xml:space="preserve">First assessment </w:t>
                              </w:r>
                            </w:p>
                            <w:p w14:paraId="0EAE0240" w14:textId="77777777" w:rsidR="002121F7" w:rsidRPr="0019699D" w:rsidRDefault="002121F7" w:rsidP="002121F7">
                              <w:pP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19699D"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  <w:lang w:val="en-GB"/>
                                </w:rPr>
                                <w:t xml:space="preserve">First day evaluation: </w:t>
                              </w:r>
                            </w:p>
                            <w:p w14:paraId="44990866" w14:textId="77777777" w:rsidR="002121F7" w:rsidRPr="0019699D" w:rsidRDefault="002121F7" w:rsidP="002121F7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jc w:val="left"/>
                                <w:rPr>
                                  <w:lang w:val="en-GB"/>
                                </w:rPr>
                              </w:pPr>
                              <w:r w:rsidRPr="0019699D">
                                <w:rPr>
                                  <w:color w:val="000000" w:themeColor="dark1"/>
                                  <w:kern w:val="24"/>
                                  <w:lang w:val="en-GB"/>
                                </w:rPr>
                                <w:t xml:space="preserve">Weight 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lang w:val="en-GB"/>
                                </w:rPr>
                                <w:t xml:space="preserve">and height </w:t>
                              </w:r>
                              <w:r w:rsidRPr="0019699D">
                                <w:rPr>
                                  <w:color w:val="000000" w:themeColor="dark1"/>
                                  <w:kern w:val="24"/>
                                  <w:lang w:val="en-GB"/>
                                </w:rPr>
                                <w:t xml:space="preserve">status </w:t>
                              </w:r>
                            </w:p>
                            <w:p w14:paraId="3DE3FEE8" w14:textId="77777777" w:rsidR="002121F7" w:rsidRPr="0019699D" w:rsidRDefault="002121F7" w:rsidP="002121F7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jc w:val="left"/>
                                <w:rPr>
                                  <w:lang w:val="en-GB"/>
                                </w:rPr>
                              </w:pPr>
                              <w:r w:rsidRPr="0019699D">
                                <w:rPr>
                                  <w:color w:val="000000" w:themeColor="dark1"/>
                                  <w:kern w:val="24"/>
                                  <w:lang w:val="en-GB"/>
                                </w:rPr>
                                <w:t>Sociodemographic and clinical data</w:t>
                              </w:r>
                            </w:p>
                            <w:p w14:paraId="6EB6D98E" w14:textId="77777777" w:rsidR="002121F7" w:rsidRPr="0019699D" w:rsidRDefault="002121F7" w:rsidP="002121F7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jc w:val="left"/>
                                <w:rPr>
                                  <w:lang w:val="en-GB"/>
                                </w:rPr>
                              </w:pPr>
                              <w:r w:rsidRPr="0019699D">
                                <w:rPr>
                                  <w:color w:val="000000" w:themeColor="dark1"/>
                                  <w:kern w:val="24"/>
                                  <w:lang w:val="en-GB"/>
                                </w:rPr>
                                <w:t>Nutritional assessment</w:t>
                              </w:r>
                            </w:p>
                            <w:p w14:paraId="77C4FD2A" w14:textId="77777777" w:rsidR="002121F7" w:rsidRPr="0019699D" w:rsidRDefault="002121F7" w:rsidP="002121F7">
                              <w:pPr>
                                <w:pStyle w:val="ListParagraph"/>
                                <w:spacing w:after="0" w:line="240" w:lineRule="auto"/>
                                <w:ind w:firstLine="0"/>
                                <w:jc w:val="left"/>
                                <w:rPr>
                                  <w:lang w:val="en-GB"/>
                                </w:rPr>
                              </w:pPr>
                            </w:p>
                            <w:p w14:paraId="5B3139B4" w14:textId="77777777" w:rsidR="002121F7" w:rsidRPr="0019699D" w:rsidRDefault="002121F7" w:rsidP="002121F7">
                              <w:pP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19699D"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  <w:lang w:val="en-GB"/>
                                </w:rPr>
                                <w:t>Second day evaluation (week 17</w:t>
                              </w:r>
                              <w:r w:rsidRPr="0019699D"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  <w:vertAlign w:val="superscript"/>
                                  <w:lang w:val="en-GB"/>
                                </w:rPr>
                                <w:t>th</w:t>
                              </w:r>
                              <w:r w:rsidRPr="0019699D"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  <w:lang w:val="en-GB"/>
                                </w:rPr>
                                <w:t xml:space="preserve">). </w:t>
                              </w:r>
                            </w:p>
                            <w:p w14:paraId="0A7F9B91" w14:textId="77777777" w:rsidR="002121F7" w:rsidRPr="0019699D" w:rsidRDefault="002121F7" w:rsidP="002121F7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jc w:val="left"/>
                                <w:rPr>
                                  <w:lang w:val="en-GB"/>
                                </w:rPr>
                              </w:pPr>
                              <w:r w:rsidRPr="0019699D">
                                <w:rPr>
                                  <w:lang w:val="en-GB"/>
                                </w:rPr>
                                <w:t>Blood sampling</w:t>
                              </w:r>
                            </w:p>
                            <w:p w14:paraId="5C7FAFBD" w14:textId="77777777" w:rsidR="002121F7" w:rsidRPr="0019699D" w:rsidRDefault="002121F7" w:rsidP="002121F7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19699D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  <w:lang w:val="en-GB"/>
                                </w:rPr>
                                <w:t>Start of the intervention program</w:t>
                              </w:r>
                            </w:p>
                          </w:txbxContent>
                        </wps:txbx>
                        <wps:bodyPr wrap="square" lIns="71627" tIns="35814" rIns="71627" bIns="35814" rtlCol="0">
                          <a:noAutofit/>
                        </wps:bodyPr>
                      </wps:wsp>
                      <wps:wsp>
                        <wps:cNvPr id="92" name="CuadroTexto 11"/>
                        <wps:cNvSpPr txBox="1"/>
                        <wps:spPr>
                          <a:xfrm>
                            <a:off x="3158061" y="761364"/>
                            <a:ext cx="3238500" cy="1644007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CA2D112" w14:textId="77777777" w:rsidR="002121F7" w:rsidRPr="0019699D" w:rsidRDefault="002121F7" w:rsidP="002121F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bCs/>
                                  <w:kern w:val="24"/>
                                  <w:lang w:val="en-GB"/>
                                </w:rPr>
                              </w:pPr>
                              <w:r w:rsidRPr="0019699D">
                                <w:rPr>
                                  <w:b/>
                                  <w:bCs/>
                                  <w:kern w:val="24"/>
                                  <w:lang w:val="en-GB"/>
                                </w:rPr>
                                <w:t>Second assessment</w:t>
                              </w:r>
                            </w:p>
                            <w:p w14:paraId="5D3B5111" w14:textId="77777777" w:rsidR="002121F7" w:rsidRPr="0019699D" w:rsidRDefault="002121F7" w:rsidP="002121F7">
                              <w:pP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lang w:val="en-GB"/>
                                </w:rPr>
                              </w:pPr>
                              <w:r w:rsidRPr="0019699D"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lang w:val="en-GB"/>
                                </w:rPr>
                                <w:t xml:space="preserve">First day evaluation: </w:t>
                              </w:r>
                            </w:p>
                            <w:p w14:paraId="47A1D57D" w14:textId="77777777" w:rsidR="002121F7" w:rsidRPr="0019699D" w:rsidRDefault="002121F7" w:rsidP="002121F7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jc w:val="left"/>
                                <w:rPr>
                                  <w:color w:val="auto"/>
                                  <w:lang w:val="en-GB"/>
                                </w:rPr>
                              </w:pPr>
                              <w:r w:rsidRPr="0019699D">
                                <w:rPr>
                                  <w:color w:val="auto"/>
                                  <w:kern w:val="24"/>
                                  <w:lang w:val="en-GB"/>
                                </w:rPr>
                                <w:t xml:space="preserve">Weight </w:t>
                              </w:r>
                              <w:r>
                                <w:rPr>
                                  <w:color w:val="auto"/>
                                  <w:kern w:val="24"/>
                                  <w:lang w:val="en-GB"/>
                                </w:rPr>
                                <w:t xml:space="preserve">and height </w:t>
                              </w:r>
                              <w:r w:rsidRPr="0019699D">
                                <w:rPr>
                                  <w:color w:val="auto"/>
                                  <w:kern w:val="24"/>
                                  <w:lang w:val="en-GB"/>
                                </w:rPr>
                                <w:t xml:space="preserve">status </w:t>
                              </w:r>
                            </w:p>
                            <w:p w14:paraId="2687EDDC" w14:textId="77777777" w:rsidR="002121F7" w:rsidRPr="0019699D" w:rsidRDefault="002121F7" w:rsidP="002121F7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jc w:val="left"/>
                                <w:rPr>
                                  <w:color w:val="auto"/>
                                  <w:lang w:val="en-GB"/>
                                </w:rPr>
                              </w:pPr>
                              <w:r w:rsidRPr="0019699D">
                                <w:rPr>
                                  <w:color w:val="auto"/>
                                  <w:kern w:val="24"/>
                                  <w:lang w:val="en-GB"/>
                                </w:rPr>
                                <w:t>Nutritional assessment</w:t>
                              </w:r>
                            </w:p>
                            <w:p w14:paraId="47BCD568" w14:textId="77777777" w:rsidR="002121F7" w:rsidRPr="0019699D" w:rsidRDefault="002121F7" w:rsidP="002121F7">
                              <w:pPr>
                                <w:pStyle w:val="ListParagraph"/>
                                <w:spacing w:after="0" w:line="240" w:lineRule="auto"/>
                                <w:ind w:firstLine="0"/>
                                <w:jc w:val="left"/>
                                <w:rPr>
                                  <w:color w:val="auto"/>
                                  <w:lang w:val="en-GB"/>
                                </w:rPr>
                              </w:pPr>
                            </w:p>
                            <w:p w14:paraId="3253D15F" w14:textId="77777777" w:rsidR="002121F7" w:rsidRPr="0019699D" w:rsidRDefault="002121F7" w:rsidP="002121F7">
                              <w:pP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lang w:val="en-GB"/>
                                </w:rPr>
                              </w:pPr>
                              <w:r w:rsidRPr="0019699D"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lang w:val="en-GB"/>
                                </w:rPr>
                                <w:t>Second day evaluation (week 34</w:t>
                              </w:r>
                              <w:r w:rsidRPr="0019699D"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vertAlign w:val="superscript"/>
                                  <w:lang w:val="en-GB"/>
                                </w:rPr>
                                <w:t>th</w:t>
                              </w:r>
                              <w:r w:rsidRPr="0019699D"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lang w:val="en-GB"/>
                                </w:rPr>
                                <w:t xml:space="preserve">): </w:t>
                              </w:r>
                            </w:p>
                            <w:p w14:paraId="5493F424" w14:textId="77777777" w:rsidR="002121F7" w:rsidRPr="0019699D" w:rsidRDefault="002121F7" w:rsidP="002121F7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jc w:val="left"/>
                                <w:rPr>
                                  <w:color w:val="auto"/>
                                  <w:lang w:val="en-GB"/>
                                </w:rPr>
                              </w:pPr>
                              <w:r w:rsidRPr="0019699D">
                                <w:rPr>
                                  <w:color w:val="auto"/>
                                  <w:lang w:val="en-GB"/>
                                </w:rPr>
                                <w:t>Blood sampling</w:t>
                              </w:r>
                            </w:p>
                            <w:p w14:paraId="4B09DF9F" w14:textId="77777777" w:rsidR="002121F7" w:rsidRPr="0067767A" w:rsidRDefault="002121F7" w:rsidP="002121F7">
                              <w:pPr>
                                <w:ind w:left="360"/>
                                <w:rPr>
                                  <w:rFonts w:eastAsia="Times New Roman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wrap="square" lIns="71627" tIns="35814" rIns="71627" bIns="35814" rtlCol="0">
                          <a:noAutofit/>
                        </wps:bodyPr>
                      </wps:wsp>
                      <wps:wsp>
                        <wps:cNvPr id="94" name="CuadroTexto 14"/>
                        <wps:cNvSpPr txBox="1"/>
                        <wps:spPr>
                          <a:xfrm>
                            <a:off x="4462071" y="3689426"/>
                            <a:ext cx="2993769" cy="69145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D5A0331" w14:textId="77777777" w:rsidR="002121F7" w:rsidRPr="0093490B" w:rsidRDefault="002121F7" w:rsidP="002121F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GB"/>
                                </w:rPr>
                              </w:pPr>
                              <w:r w:rsidRPr="0093490B">
                                <w:rPr>
                                  <w:b/>
                                  <w:bCs/>
                                  <w:color w:val="000000" w:themeColor="dark1"/>
                                  <w:kern w:val="24"/>
                                  <w:lang w:val="en-GB"/>
                                </w:rPr>
                                <w:t xml:space="preserve">Sample collection at </w:t>
                              </w:r>
                              <w:r>
                                <w:rPr>
                                  <w:b/>
                                  <w:bCs/>
                                  <w:color w:val="000000" w:themeColor="dark1"/>
                                  <w:kern w:val="24"/>
                                  <w:lang w:val="en-GB"/>
                                </w:rPr>
                                <w:t>H</w:t>
                              </w:r>
                              <w:r w:rsidRPr="0093490B">
                                <w:rPr>
                                  <w:b/>
                                  <w:bCs/>
                                  <w:color w:val="000000" w:themeColor="dark1"/>
                                  <w:kern w:val="24"/>
                                  <w:lang w:val="en-GB"/>
                                </w:rPr>
                                <w:t>ospital</w:t>
                              </w:r>
                            </w:p>
                            <w:p w14:paraId="01397946" w14:textId="77777777" w:rsidR="002121F7" w:rsidRPr="0093490B" w:rsidRDefault="002121F7" w:rsidP="002121F7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jc w:val="left"/>
                                <w:rPr>
                                  <w:lang w:val="en-GB"/>
                                </w:rPr>
                              </w:pPr>
                              <w:r w:rsidRPr="0093490B">
                                <w:rPr>
                                  <w:color w:val="000000" w:themeColor="dark1"/>
                                  <w:kern w:val="24"/>
                                  <w:lang w:val="en-GB"/>
                                </w:rPr>
                                <w:t>Arterial and venous umbilical cord blood</w:t>
                              </w:r>
                            </w:p>
                            <w:p w14:paraId="14EE1952" w14:textId="77777777" w:rsidR="002121F7" w:rsidRPr="0093490B" w:rsidRDefault="002121F7" w:rsidP="002121F7">
                              <w:pPr>
                                <w:pStyle w:val="ListParagraph"/>
                                <w:spacing w:after="0" w:line="240" w:lineRule="auto"/>
                                <w:ind w:firstLine="0"/>
                                <w:jc w:val="left"/>
                                <w:rPr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wrap="square" lIns="71627" tIns="35814" rIns="71627" bIns="35814" rtlCol="0">
                          <a:noAutofit/>
                        </wps:bodyPr>
                      </wps:wsp>
                      <wpg:grpSp>
                        <wpg:cNvPr id="95" name="Grupo 95"/>
                        <wpg:cNvGrpSpPr/>
                        <wpg:grpSpPr>
                          <a:xfrm>
                            <a:off x="465605" y="2421105"/>
                            <a:ext cx="6990074" cy="1275230"/>
                            <a:chOff x="-61" y="-361"/>
                            <a:chExt cx="6990074" cy="1275230"/>
                          </a:xfrm>
                        </wpg:grpSpPr>
                        <wps:wsp>
                          <wps:cNvPr id="96" name="CuadroTexto 2"/>
                          <wps:cNvSpPr txBox="1"/>
                          <wps:spPr>
                            <a:xfrm>
                              <a:off x="-61" y="524702"/>
                              <a:ext cx="2038094" cy="26149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8AF25E7" w14:textId="77777777" w:rsidR="002121F7" w:rsidRPr="0093490B" w:rsidRDefault="002121F7" w:rsidP="002121F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color w:val="000000" w:themeColor="text1"/>
                                    <w:lang w:val="en-GB"/>
                                  </w:rPr>
                                </w:pPr>
                                <w:r w:rsidRPr="0093490B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6"/>
                                    <w:szCs w:val="26"/>
                                    <w:lang w:val="en-GB"/>
                                  </w:rPr>
                                  <w:t>Week of gestation</w:t>
                                </w:r>
                              </w:p>
                            </w:txbxContent>
                          </wps:txbx>
                          <wps:bodyPr wrap="square" lIns="71627" tIns="35814" rIns="71627" bIns="35814" rtlCol="0">
                            <a:spAutoFit/>
                          </wps:bodyPr>
                        </wps:wsp>
                        <wpg:grpSp>
                          <wpg:cNvPr id="97" name="Grupo 97"/>
                          <wpg:cNvGrpSpPr/>
                          <wpg:grpSpPr>
                            <a:xfrm>
                              <a:off x="1515457" y="330088"/>
                              <a:ext cx="5474556" cy="389568"/>
                              <a:chOff x="-77" y="-112"/>
                              <a:chExt cx="5474556" cy="389568"/>
                            </a:xfrm>
                          </wpg:grpSpPr>
                          <wps:wsp>
                            <wps:cNvPr id="98" name="Conector recto 1"/>
                            <wps:cNvCnPr/>
                            <wps:spPr>
                              <a:xfrm>
                                <a:off x="-77" y="389456"/>
                                <a:ext cx="5474556" cy="0"/>
                              </a:xfrm>
                              <a:prstGeom prst="line">
                                <a:avLst/>
                              </a:prstGeom>
                              <a:ln w="698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99" name="Grupo 99"/>
                            <wpg:cNvGrpSpPr/>
                            <wpg:grpSpPr>
                              <a:xfrm>
                                <a:off x="312967" y="-112"/>
                                <a:ext cx="3499298" cy="269960"/>
                                <a:chOff x="-299" y="-112"/>
                                <a:chExt cx="3499298" cy="269960"/>
                              </a:xfrm>
                            </wpg:grpSpPr>
                            <wps:wsp>
                              <wps:cNvPr id="101" name="CuadroTexto 4"/>
                              <wps:cNvSpPr txBox="1"/>
                              <wps:spPr>
                                <a:xfrm>
                                  <a:off x="2734080" y="8355"/>
                                  <a:ext cx="764919" cy="261493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EACC154" w14:textId="77777777" w:rsidR="002121F7" w:rsidRPr="0093490B" w:rsidRDefault="002121F7" w:rsidP="002121F7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 w:rsidRPr="0093490B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6"/>
                                        <w:szCs w:val="26"/>
                                        <w:lang w:val="en-GB"/>
                                      </w:rPr>
                                      <w:t>Delivery</w:t>
                                    </w:r>
                                  </w:p>
                                </w:txbxContent>
                              </wps:txbx>
                              <wps:bodyPr wrap="square" lIns="71627" tIns="35814" rIns="71627" bIns="35814" rtlCol="0">
                                <a:spAutoFit/>
                              </wps:bodyPr>
                            </wps:wsp>
                            <wps:wsp>
                              <wps:cNvPr id="102" name="CuadroTexto 5"/>
                              <wps:cNvSpPr txBox="1"/>
                              <wps:spPr>
                                <a:xfrm>
                                  <a:off x="-299" y="-112"/>
                                  <a:ext cx="399794" cy="261493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B3DB507" w14:textId="77777777" w:rsidR="002121F7" w:rsidRPr="0093490B" w:rsidRDefault="002121F7" w:rsidP="002121F7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 w:rsidRPr="0093490B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6"/>
                                        <w:szCs w:val="26"/>
                                      </w:rPr>
                                      <w:t>12</w:t>
                                    </w:r>
                                  </w:p>
                                </w:txbxContent>
                              </wps:txbx>
                              <wps:bodyPr wrap="square" lIns="71627" tIns="35814" rIns="71627" bIns="35814" rtlCol="0">
                                <a:spAutoFit/>
                              </wps:bodyPr>
                            </wps:wsp>
                            <wps:wsp>
                              <wps:cNvPr id="103" name="CuadroTexto 6"/>
                              <wps:cNvSpPr txBox="1"/>
                              <wps:spPr>
                                <a:xfrm>
                                  <a:off x="913982" y="8355"/>
                                  <a:ext cx="399794" cy="261493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F14ED1B" w14:textId="77777777" w:rsidR="002121F7" w:rsidRPr="0093490B" w:rsidRDefault="002121F7" w:rsidP="002121F7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 w:rsidRPr="0093490B"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6"/>
                                        <w:szCs w:val="26"/>
                                      </w:rPr>
                                      <w:t>16</w:t>
                                    </w:r>
                                  </w:p>
                                </w:txbxContent>
                              </wps:txbx>
                              <wps:bodyPr wrap="square" lIns="71627" tIns="35814" rIns="71627" bIns="35814" rtlCol="0">
                                <a:spAutoFit/>
                              </wps:bodyPr>
                            </wps:wsp>
                            <wps:wsp>
                              <wps:cNvPr id="104" name="CuadroTexto 8"/>
                              <wps:cNvSpPr txBox="1"/>
                              <wps:spPr>
                                <a:xfrm>
                                  <a:off x="1895988" y="-112"/>
                                  <a:ext cx="400429" cy="261493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0409161" w14:textId="77777777" w:rsidR="002121F7" w:rsidRPr="0093490B" w:rsidRDefault="002121F7" w:rsidP="002121F7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6"/>
                                        <w:szCs w:val="26"/>
                                      </w:rPr>
                                      <w:t>33</w:t>
                                    </w:r>
                                  </w:p>
                                </w:txbxContent>
                              </wps:txbx>
                              <wps:bodyPr wrap="square" lIns="71627" tIns="35814" rIns="71627" bIns="35814" rtlCol="0">
                                <a:spAutoFit/>
                              </wps:bodyPr>
                            </wps:wsp>
                          </wpg:grpSp>
                        </wpg:grpSp>
                        <wps:wsp>
                          <wps:cNvPr id="105" name="Conector recto de flecha 15"/>
                          <wps:cNvCnPr/>
                          <wps:spPr>
                            <a:xfrm>
                              <a:off x="1981200" y="-361"/>
                              <a:ext cx="0" cy="324000"/>
                            </a:xfrm>
                            <a:prstGeom prst="straightConnector1">
                              <a:avLst/>
                            </a:prstGeom>
                            <a:ln w="444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6" name="Conector recto de flecha 16"/>
                          <wps:cNvCnPr/>
                          <wps:spPr>
                            <a:xfrm flipV="1">
                              <a:off x="4944534" y="829734"/>
                              <a:ext cx="0" cy="445135"/>
                            </a:xfrm>
                            <a:prstGeom prst="straightConnector1">
                              <a:avLst/>
                            </a:prstGeom>
                            <a:ln w="444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7" name="Conector recto de flecha 17"/>
                          <wps:cNvCnPr/>
                          <wps:spPr>
                            <a:xfrm flipV="1">
                              <a:off x="2887134" y="838200"/>
                              <a:ext cx="0" cy="252000"/>
                            </a:xfrm>
                            <a:prstGeom prst="straightConnector1">
                              <a:avLst/>
                            </a:prstGeom>
                            <a:ln w="444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9" name="Conector recto de flecha 15"/>
                          <wps:cNvCnPr/>
                          <wps:spPr>
                            <a:xfrm>
                              <a:off x="3886200" y="0"/>
                              <a:ext cx="0" cy="259715"/>
                            </a:xfrm>
                            <a:prstGeom prst="straightConnector1">
                              <a:avLst/>
                            </a:prstGeom>
                            <a:ln w="444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D0571BF" id="Grupo 89" o:spid="_x0000_s1026" style="position:absolute;left:0;text-align:left;margin-left:22.7pt;margin-top:-23.4pt;width:569.9pt;height:383.25pt;z-index:251660288;mso-width-relative:margin;mso-height-relative:margin" coordorigin="2180,7613" coordsize="72377,486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6LmrRAYAAIYnAAAOAAAAZHJzL2Uyb0RvYy54bWzsWltv2zYUfh+w/yDoPbV40YVGnWJLk2DA&#10;sBVrt3dFF1uYLGoUEzv/focURcmx3MVubRedX2xdeDuH3/n4HVJv362XpfOUiabg1cxFbzzXyaqE&#10;p0U1n7l/frq7ilynkXGVxiWvspn7nDXuu+sff3i7qqcZ5gtepplwoJGqma7qmbuQsp5OJk2yyJZx&#10;84bXWQUvcy6WsYRbMZ+kIl5B68tygj0vmKy4SGvBk6xp4On79qV7rdvP8yyRv+d5k0mnnLkwNql/&#10;hf59UL+T67fxdC7ielEkZhjxAaNYxkUFndqm3scydh5FsdXUskgEb3gu3yR8OeF5XiSZtgGsQd4L&#10;a+4Ff6y1LfPpal5bN4FrX/jp4GaT357uRf2x/iDAE6t6Dr7Qd8qWdS6W6h9G6ay1y56ty7K1dBJ4&#10;GGIShgQ8m8A7GgUhDv3WqckCPK/qYRR5DGAABcIAkYB272+HbVA8aIMFqsykG8JkY2CrGqDS9N5o&#10;vswbHxdxnWknN1PwxgfhFOnMZWBSFS8BsTePcSr4JzCYO0wNS/UPBZXPHLn+mYOJqHvewMMR1w1c&#10;gHAY0DBsfdB5EQcMIwo+Ul5kAfaJLmAdEE9r0cj7jC8ddTFzBQBb4y1++rWRra+6Iqr/slK/DS+L&#10;9K4oS32jQiq7KYXzFEMwyLUeNHQxKAV3qib4u5m2pugr+Vxmbat/ZDm4R02q7l2Had9mnCRZJbGZ&#10;u7KC0qpaDiOwFdFYxVJ2gzFlVbVMh6+t6I1V3OzR1tC98kraysui4mKsgfRv23NbvrO+tVmZL9cP&#10;azPtDzx9hllfAV/M3Oafx1hkrlP+UgEEQxTgEAhG3xA/QtR1xPDNw8YbWd5wTUlqqE3906Pkd4We&#10;SNVl248ZCmC9Bd3xQY/GQI80S6ph7Yl63/cQg7AGTBMfEUx1VMPEmrgniCDksxb1GC4pOG0Y9xfY&#10;K77VCNkM3lPBXlOhJbcjob/iCv35+dEPUN2mfGTN3xP9BPmRF0BEvVj3LPoxiXzPrJwooNTzvpj0&#10;VfBoxtbLkL56LXf3RHgK3u57Ox5na/Dqxain1K9O3d8MeGG5GQGv5tMDqJvSAHthC14SRIziF9yN&#10;GSNhYLg7YIj6WvZdFEvSi47zUzfpdOk5qdvkFG16MVDYfofYe/FYg7bWAFJKH8q8NiehgR940BBw&#10;LKYgIeAaOLCXGAFjQKsQG0pYg/T2MeQquoRNT64MR18RuDCvbo1C2VXdwvwcmUnQ+W2YmVie23OV&#10;6qz3MQ093UjvPOwRyNyM83CAKNN4ssbvLc8q0Lhlub1IKYWt2drS1ZHw+iqhvQuvoO5bhjV41av1&#10;nnhFPqhcH1pSmph4XhRt4tWnITApzLDCK4mYH5gCPVwhd1S1rxAy05UsOrjuqG0n7BxohaTWrEuw&#10;/5NILhyVu3JnKKtuKrP90GWdXeJv9x6ujNXgEgru2YjxDat1dFuDtxBaFpXK9ePpzrzZWc3cgIEy&#10;a3X38TLo0US4FfbaN2DEuBL7zLLSVTwoi+4qH6DI+s2EfFcW3UZ0F/smp90VaqArNkLN7LvstTQQ&#10;hFnwMlas+KaMYbUppeIMdl9YsLUsgMLZGWhkvLrF3RkCDXmjybtl1D3XBRwS6kWQnYB/ItKKu35l&#10;gC0shrrE/RQLg9EG3c7IV5fxr1oYTrDtiGAN7vhysO9ozd9zFq+2QWwjgLHwpGu7Zu0jZmLfzhSS&#10;sSm05u85hQwRFrWbaNtxSE49iUbz/A/icDSf1mLsgHQagZJjoPU2hVsXirDzQ/Ep2dSacT6Z3a+Q&#10;estqIAROwrI297zZVKVp5uRllixiBw05978FKmIRgvPIdoZtJtnNsNnlgy1wD8ooEdQr3O7Yxpzs&#10;NFLExXwhYWCtXm514mf1KqX0UL0aT2VclLdV6sjnGk67pCjial5mZpCvPA26aFlFCkc/n0Fen/vv&#10;xO1wodmBW8B4Uf+lji1VKmSOdykDFBGgPaX4MAP9t5lmGQxDIUR0bFww3B6Ffkf52EkwbPdRdnOv&#10;lRkglvbBMI6iEHUYJpEi5I2tAoNh7MObCw8PTuUvGBbp2Bc44x+HIM9uUOzG8H76gUQRnLi0+mEX&#10;aFnYipIL8X5nxLslhuFjL60RzYdp6muy4b2WzP3nc9f/AgAA//8DAFBLAwQUAAYACAAAACEAlegD&#10;wuIAAAALAQAADwAAAGRycy9kb3ducmV2LnhtbEyPwW7CMBBE75X6D9ZW6g0c0wRoGgch1PaEKhUq&#10;IW4mXpKIeB3FJgl/X3Nqj6t9mnmTrUbTsB47V1uSIKYRMKTC6ppKCT/7j8kSmPOKtGosoYQbOljl&#10;jw+ZSrUd6Bv7nS9ZCCGXKgmV923KuSsqNMpNbYsUfmfbGeXD2ZVcd2oI4abhsyiac6NqCg2VanFT&#10;YXHZXY2Ez0EN6xfx3m8v583tuE++DluBUj4/jes3YB5H/wfDXT+oQx6cTvZK2rFGQpzEgZQwiedh&#10;wh0Qy2QG7CRhIV4XwPOM/9+Q/wIAAP//AwBQSwECLQAUAAYACAAAACEAtoM4kv4AAADhAQAAEwAA&#10;AAAAAAAAAAAAAAAAAAAAW0NvbnRlbnRfVHlwZXNdLnhtbFBLAQItABQABgAIAAAAIQA4/SH/1gAA&#10;AJQBAAALAAAAAAAAAAAAAAAAAC8BAABfcmVscy8ucmVsc1BLAQItABQABgAIAAAAIQD46LmrRAYA&#10;AIYnAAAOAAAAAAAAAAAAAAAAAC4CAABkcnMvZTJvRG9jLnhtbFBLAQItABQABgAIAAAAIQCV6APC&#10;4gAAAAsBAAAPAAAAAAAAAAAAAAAAAJ4IAABkcnMvZG93bnJldi54bWxQSwUGAAAAAAQABADzAAAA&#10;rQk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Texto 9" o:spid="_x0000_s1027" type="#_x0000_t202" style="position:absolute;left:2180;top:12764;width:26922;height:96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Xp1xwQAAANsAAAAPAAAAZHJzL2Rvd25yZXYueG1sRE89b8Iw&#10;EN0r9T9YV4mlAgcGKAGDqkqtYCs0DGxHfNgR8TnEBsK/x0Mlxqf3PV92rhZXakPlWcFwkIEgLr2u&#10;2Cgo/r77HyBCRNZYeyYFdwqwXLy+zDHX/sYbum6jESmEQ44KbIxNLmUoLTkMA98QJ+7oW4cxwdZI&#10;3eIthbtajrJsLB1WnBosNvRlqTxtL07Bzsr9YT0pC2t27z+/59HF2Ckp1XvrPmcgInXxKf53r7SC&#10;aVqfvqQfIBcPAAAA//8DAFBLAQItABQABgAIAAAAIQDb4fbL7gAAAIUBAAATAAAAAAAAAAAAAAAA&#10;AAAAAABbQ29udGVudF9UeXBlc10ueG1sUEsBAi0AFAAGAAgAAAAhAFr0LFu/AAAAFQEAAAsAAAAA&#10;AAAAAAAAAAAAHwEAAF9yZWxzLy5yZWxzUEsBAi0AFAAGAAgAAAAhAP1enXHBAAAA2wAAAA8AAAAA&#10;AAAAAAAAAAAABwIAAGRycy9kb3ducmV2LnhtbFBLBQYAAAAAAwADALcAAAD1AgAAAAA=&#10;" fillcolor="white [3201]" strokecolor="black [3213]" strokeweight="1pt">
                  <v:textbox style="mso-fit-shape-to-text:t" inset="1.98964mm,2.82pt,1.98964mm,2.82pt">
                    <w:txbxContent>
                      <w:p w14:paraId="26259ADA" w14:textId="77777777" w:rsidR="002121F7" w:rsidRPr="0093490B" w:rsidRDefault="002121F7" w:rsidP="002121F7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GB"/>
                          </w:rPr>
                        </w:pPr>
                        <w:r w:rsidRPr="0093490B">
                          <w:rPr>
                            <w:b/>
                            <w:bCs/>
                            <w:color w:val="000000" w:themeColor="dark1"/>
                            <w:kern w:val="24"/>
                            <w:lang w:val="en-GB"/>
                          </w:rPr>
                          <w:t xml:space="preserve">Recruitment at </w:t>
                        </w:r>
                        <w:r>
                          <w:rPr>
                            <w:b/>
                            <w:bCs/>
                            <w:color w:val="000000" w:themeColor="dark1"/>
                            <w:kern w:val="24"/>
                            <w:lang w:val="en-GB"/>
                          </w:rPr>
                          <w:t>H</w:t>
                        </w:r>
                        <w:r w:rsidRPr="0093490B">
                          <w:rPr>
                            <w:b/>
                            <w:bCs/>
                            <w:color w:val="000000" w:themeColor="dark1"/>
                            <w:kern w:val="24"/>
                            <w:lang w:val="en-GB"/>
                          </w:rPr>
                          <w:t>ospital</w:t>
                        </w:r>
                      </w:p>
                      <w:p w14:paraId="0BB25FE3" w14:textId="77777777" w:rsidR="002121F7" w:rsidRPr="0093490B" w:rsidRDefault="002121F7" w:rsidP="002121F7">
                        <w:pPr>
                          <w:pStyle w:val="Prrafodelista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jc w:val="left"/>
                          <w:rPr>
                            <w:lang w:val="en-GB"/>
                          </w:rPr>
                        </w:pPr>
                        <w:r w:rsidRPr="0093490B">
                          <w:rPr>
                            <w:color w:val="000000" w:themeColor="dark1"/>
                            <w:kern w:val="24"/>
                            <w:lang w:val="en-GB"/>
                          </w:rPr>
                          <w:t>Inclusion and exclusion criteria</w:t>
                        </w:r>
                      </w:p>
                      <w:p w14:paraId="55152DE7" w14:textId="77777777" w:rsidR="002121F7" w:rsidRPr="0093490B" w:rsidRDefault="002121F7" w:rsidP="002121F7">
                        <w:pPr>
                          <w:pStyle w:val="Prrafodelista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jc w:val="left"/>
                          <w:rPr>
                            <w:lang w:val="en-GB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lang w:val="en-GB"/>
                          </w:rPr>
                          <w:t>Written i</w:t>
                        </w:r>
                        <w:r w:rsidRPr="0093490B">
                          <w:rPr>
                            <w:color w:val="000000" w:themeColor="dark1"/>
                            <w:kern w:val="24"/>
                            <w:lang w:val="en-GB"/>
                          </w:rPr>
                          <w:t>nformed consent</w:t>
                        </w:r>
                      </w:p>
                      <w:p w14:paraId="288ED7BA" w14:textId="77777777" w:rsidR="002121F7" w:rsidRPr="0093490B" w:rsidRDefault="002121F7" w:rsidP="002121F7">
                        <w:pPr>
                          <w:pStyle w:val="Prrafodelista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jc w:val="left"/>
                          <w:rPr>
                            <w:lang w:val="en-GB"/>
                          </w:rPr>
                        </w:pPr>
                        <w:r w:rsidRPr="0093490B">
                          <w:rPr>
                            <w:color w:val="000000" w:themeColor="dark1"/>
                            <w:kern w:val="24"/>
                            <w:lang w:val="en-GB"/>
                          </w:rPr>
                          <w:t>Self</w:t>
                        </w:r>
                        <w:r>
                          <w:rPr>
                            <w:color w:val="000000" w:themeColor="dark1"/>
                            <w:kern w:val="24"/>
                            <w:lang w:val="en-GB"/>
                          </w:rPr>
                          <w:t>-reported p</w:t>
                        </w:r>
                        <w:r w:rsidRPr="0093490B">
                          <w:rPr>
                            <w:color w:val="000000" w:themeColor="dark1"/>
                            <w:kern w:val="24"/>
                            <w:lang w:val="en-GB"/>
                          </w:rPr>
                          <w:t xml:space="preserve">re-pregnancy weight </w:t>
                        </w:r>
                      </w:p>
                    </w:txbxContent>
                  </v:textbox>
                </v:shape>
                <v:shape id="CuadroTexto 10" o:spid="_x0000_s1028" type="#_x0000_t202" style="position:absolute;left:5501;top:35132;width:31312;height:21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PEILxQAAANsAAAAPAAAAZHJzL2Rvd25yZXYueG1sRI9Pa8JA&#10;FMTvgt9heUJvZpNSpU3dBA0IIr1o/0Bvj+wzSc2+TbOrxm/fFQoeh5n5DbPIB9OKM/WusawgiWIQ&#10;xKXVDVcKPt7X02cQziNrbC2Tgis5yLPxaIGpthfe0XnvKxEg7FJUUHvfpVK6siaDLrIdcfAOtjfo&#10;g+wrqXu8BLhp5WMcz6XBhsNCjR0VNZXH/cko0Eejn95+Nt9fv2s5O6yKz6rYJko9TIblKwhPg7+H&#10;/9sbreAlgduX8ANk9gcAAP//AwBQSwECLQAUAAYACAAAACEA2+H2y+4AAACFAQAAEwAAAAAAAAAA&#10;AAAAAAAAAAAAW0NvbnRlbnRfVHlwZXNdLnhtbFBLAQItABQABgAIAAAAIQBa9CxbvwAAABUBAAAL&#10;AAAAAAAAAAAAAAAAAB8BAABfcmVscy8ucmVsc1BLAQItABQABgAIAAAAIQDfPEILxQAAANsAAAAP&#10;AAAAAAAAAAAAAAAAAAcCAABkcnMvZG93bnJldi54bWxQSwUGAAAAAAMAAwC3AAAA+QIAAAAA&#10;" fillcolor="white [3201]" strokecolor="black [3213]" strokeweight="1pt">
                  <v:textbox inset="1.98964mm,2.82pt,1.98964mm,2.82pt">
                    <w:txbxContent>
                      <w:p w14:paraId="38682707" w14:textId="77777777" w:rsidR="002121F7" w:rsidRPr="0019699D" w:rsidRDefault="002121F7" w:rsidP="002121F7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  <w:bCs/>
                            <w:color w:val="000000" w:themeColor="dark1"/>
                            <w:kern w:val="24"/>
                            <w:lang w:val="en-GB"/>
                          </w:rPr>
                        </w:pPr>
                        <w:r w:rsidRPr="0019699D">
                          <w:rPr>
                            <w:b/>
                            <w:bCs/>
                            <w:color w:val="000000" w:themeColor="dark1"/>
                            <w:kern w:val="24"/>
                            <w:lang w:val="en-GB"/>
                          </w:rPr>
                          <w:t xml:space="preserve">First assessment </w:t>
                        </w:r>
                      </w:p>
                      <w:p w14:paraId="0EAE0240" w14:textId="77777777" w:rsidR="002121F7" w:rsidRPr="0019699D" w:rsidRDefault="002121F7" w:rsidP="002121F7">
                        <w:pP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sz w:val="24"/>
                            <w:szCs w:val="24"/>
                            <w:lang w:val="en-GB"/>
                          </w:rPr>
                        </w:pPr>
                        <w:r w:rsidRPr="0019699D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sz w:val="24"/>
                            <w:szCs w:val="24"/>
                            <w:lang w:val="en-GB"/>
                          </w:rPr>
                          <w:t xml:space="preserve">First day evaluation: </w:t>
                        </w:r>
                      </w:p>
                      <w:p w14:paraId="44990866" w14:textId="77777777" w:rsidR="002121F7" w:rsidRPr="0019699D" w:rsidRDefault="002121F7" w:rsidP="002121F7">
                        <w:pPr>
                          <w:pStyle w:val="Prrafodelista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jc w:val="left"/>
                          <w:rPr>
                            <w:lang w:val="en-GB"/>
                          </w:rPr>
                        </w:pPr>
                        <w:r w:rsidRPr="0019699D">
                          <w:rPr>
                            <w:color w:val="000000" w:themeColor="dark1"/>
                            <w:kern w:val="24"/>
                            <w:lang w:val="en-GB"/>
                          </w:rPr>
                          <w:t xml:space="preserve">Weight </w:t>
                        </w:r>
                        <w:r>
                          <w:rPr>
                            <w:color w:val="000000" w:themeColor="dark1"/>
                            <w:kern w:val="24"/>
                            <w:lang w:val="en-GB"/>
                          </w:rPr>
                          <w:t xml:space="preserve">and height </w:t>
                        </w:r>
                        <w:r w:rsidRPr="0019699D">
                          <w:rPr>
                            <w:color w:val="000000" w:themeColor="dark1"/>
                            <w:kern w:val="24"/>
                            <w:lang w:val="en-GB"/>
                          </w:rPr>
                          <w:t xml:space="preserve">status </w:t>
                        </w:r>
                      </w:p>
                      <w:p w14:paraId="3DE3FEE8" w14:textId="77777777" w:rsidR="002121F7" w:rsidRPr="0019699D" w:rsidRDefault="002121F7" w:rsidP="002121F7">
                        <w:pPr>
                          <w:pStyle w:val="Prrafodelista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jc w:val="left"/>
                          <w:rPr>
                            <w:lang w:val="en-GB"/>
                          </w:rPr>
                        </w:pPr>
                        <w:r w:rsidRPr="0019699D">
                          <w:rPr>
                            <w:color w:val="000000" w:themeColor="dark1"/>
                            <w:kern w:val="24"/>
                            <w:lang w:val="en-GB"/>
                          </w:rPr>
                          <w:t>Sociodemographic and clinical data</w:t>
                        </w:r>
                      </w:p>
                      <w:p w14:paraId="6EB6D98E" w14:textId="77777777" w:rsidR="002121F7" w:rsidRPr="0019699D" w:rsidRDefault="002121F7" w:rsidP="002121F7">
                        <w:pPr>
                          <w:pStyle w:val="Prrafodelista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jc w:val="left"/>
                          <w:rPr>
                            <w:lang w:val="en-GB"/>
                          </w:rPr>
                        </w:pPr>
                        <w:r w:rsidRPr="0019699D">
                          <w:rPr>
                            <w:color w:val="000000" w:themeColor="dark1"/>
                            <w:kern w:val="24"/>
                            <w:lang w:val="en-GB"/>
                          </w:rPr>
                          <w:t>Nutritional assessment</w:t>
                        </w:r>
                      </w:p>
                      <w:p w14:paraId="77C4FD2A" w14:textId="77777777" w:rsidR="002121F7" w:rsidRPr="0019699D" w:rsidRDefault="002121F7" w:rsidP="002121F7">
                        <w:pPr>
                          <w:pStyle w:val="Prrafodelista"/>
                          <w:spacing w:after="0" w:line="240" w:lineRule="auto"/>
                          <w:ind w:firstLine="0"/>
                          <w:jc w:val="left"/>
                          <w:rPr>
                            <w:lang w:val="en-GB"/>
                          </w:rPr>
                        </w:pPr>
                      </w:p>
                      <w:p w14:paraId="5B3139B4" w14:textId="77777777" w:rsidR="002121F7" w:rsidRPr="0019699D" w:rsidRDefault="002121F7" w:rsidP="002121F7">
                        <w:pP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sz w:val="24"/>
                            <w:szCs w:val="24"/>
                            <w:lang w:val="en-GB"/>
                          </w:rPr>
                        </w:pPr>
                        <w:r w:rsidRPr="0019699D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sz w:val="24"/>
                            <w:szCs w:val="24"/>
                            <w:lang w:val="en-GB"/>
                          </w:rPr>
                          <w:t>Second day evaluation (week 17</w:t>
                        </w:r>
                        <w:r w:rsidRPr="0019699D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sz w:val="24"/>
                            <w:szCs w:val="24"/>
                            <w:vertAlign w:val="superscript"/>
                            <w:lang w:val="en-GB"/>
                          </w:rPr>
                          <w:t>th</w:t>
                        </w:r>
                        <w:r w:rsidRPr="0019699D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sz w:val="24"/>
                            <w:szCs w:val="24"/>
                            <w:lang w:val="en-GB"/>
                          </w:rPr>
                          <w:t xml:space="preserve">). </w:t>
                        </w:r>
                      </w:p>
                      <w:p w14:paraId="0A7F9B91" w14:textId="77777777" w:rsidR="002121F7" w:rsidRPr="0019699D" w:rsidRDefault="002121F7" w:rsidP="002121F7">
                        <w:pPr>
                          <w:pStyle w:val="Prrafodelista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jc w:val="left"/>
                          <w:rPr>
                            <w:lang w:val="en-GB"/>
                          </w:rPr>
                        </w:pPr>
                        <w:r w:rsidRPr="0019699D">
                          <w:rPr>
                            <w:lang w:val="en-GB"/>
                          </w:rPr>
                          <w:t>Blood sampling</w:t>
                        </w:r>
                      </w:p>
                      <w:p w14:paraId="5C7FAFBD" w14:textId="77777777" w:rsidR="002121F7" w:rsidRPr="0019699D" w:rsidRDefault="002121F7" w:rsidP="002121F7">
                        <w:pP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GB"/>
                          </w:rPr>
                        </w:pPr>
                        <w:r w:rsidRPr="0019699D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GB"/>
                          </w:rPr>
                          <w:t>Start of the intervention program</w:t>
                        </w:r>
                      </w:p>
                    </w:txbxContent>
                  </v:textbox>
                </v:shape>
                <v:shape id="CuadroTexto 11" o:spid="_x0000_s1029" type="#_x0000_t202" style="position:absolute;left:31580;top:7613;width:32385;height:164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sHrAxAAAANsAAAAPAAAAZHJzL2Rvd25yZXYueG1sRI/RasJA&#10;FETfhf7Dcgt9Ed3Ugq2pq9SCUESQpn7AJXvNxmbvxuxqol/vCoKPw8ycYabzzlbiRI0vHSt4HSYg&#10;iHOnSy4UbP+Wgw8QPiBrrByTgjN5mM+eelNMtWv5l05ZKESEsE9RgQmhTqX0uSGLfuhq4ujtXGMx&#10;RNkUUjfYRrit5ChJxtJiyXHBYE3fhvL/7GgV9Nu3y35/kTJbHHj9vikPCzIrpV6eu69PEIG68Ajf&#10;2z9awWQEty/xB8jZFQAA//8DAFBLAQItABQABgAIAAAAIQDb4fbL7gAAAIUBAAATAAAAAAAAAAAA&#10;AAAAAAAAAABbQ29udGVudF9UeXBlc10ueG1sUEsBAi0AFAAGAAgAAAAhAFr0LFu/AAAAFQEAAAsA&#10;AAAAAAAAAAAAAAAAHwEAAF9yZWxzLy5yZWxzUEsBAi0AFAAGAAgAAAAhAMGwesDEAAAA2wAAAA8A&#10;AAAAAAAAAAAAAAAABwIAAGRycy9kb3ducmV2LnhtbFBLBQYAAAAAAwADALcAAAD4AgAAAAA=&#10;" fillcolor="white [3201]" strokecolor="black [3200]" strokeweight="1pt">
                  <v:textbox inset="1.98964mm,2.82pt,1.98964mm,2.82pt">
                    <w:txbxContent>
                      <w:p w14:paraId="0CA2D112" w14:textId="77777777" w:rsidR="002121F7" w:rsidRPr="0019699D" w:rsidRDefault="002121F7" w:rsidP="002121F7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  <w:bCs/>
                            <w:kern w:val="24"/>
                            <w:lang w:val="en-GB"/>
                          </w:rPr>
                        </w:pPr>
                        <w:r w:rsidRPr="0019699D">
                          <w:rPr>
                            <w:b/>
                            <w:bCs/>
                            <w:kern w:val="24"/>
                            <w:lang w:val="en-GB"/>
                          </w:rPr>
                          <w:t>Second assessment</w:t>
                        </w:r>
                      </w:p>
                      <w:p w14:paraId="5D3B5111" w14:textId="77777777" w:rsidR="002121F7" w:rsidRPr="0019699D" w:rsidRDefault="002121F7" w:rsidP="002121F7">
                        <w:pP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lang w:val="en-GB"/>
                          </w:rPr>
                        </w:pPr>
                        <w:r w:rsidRPr="0019699D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lang w:val="en-GB"/>
                          </w:rPr>
                          <w:t xml:space="preserve">First day evaluation: </w:t>
                        </w:r>
                      </w:p>
                      <w:p w14:paraId="47A1D57D" w14:textId="77777777" w:rsidR="002121F7" w:rsidRPr="0019699D" w:rsidRDefault="002121F7" w:rsidP="002121F7">
                        <w:pPr>
                          <w:pStyle w:val="Prrafodelista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jc w:val="left"/>
                          <w:rPr>
                            <w:color w:val="auto"/>
                            <w:lang w:val="en-GB"/>
                          </w:rPr>
                        </w:pPr>
                        <w:r w:rsidRPr="0019699D">
                          <w:rPr>
                            <w:color w:val="auto"/>
                            <w:kern w:val="24"/>
                            <w:lang w:val="en-GB"/>
                          </w:rPr>
                          <w:t xml:space="preserve">Weight </w:t>
                        </w:r>
                        <w:r>
                          <w:rPr>
                            <w:color w:val="auto"/>
                            <w:kern w:val="24"/>
                            <w:lang w:val="en-GB"/>
                          </w:rPr>
                          <w:t xml:space="preserve">and height </w:t>
                        </w:r>
                        <w:r w:rsidRPr="0019699D">
                          <w:rPr>
                            <w:color w:val="auto"/>
                            <w:kern w:val="24"/>
                            <w:lang w:val="en-GB"/>
                          </w:rPr>
                          <w:t xml:space="preserve">status </w:t>
                        </w:r>
                      </w:p>
                      <w:p w14:paraId="2687EDDC" w14:textId="77777777" w:rsidR="002121F7" w:rsidRPr="0019699D" w:rsidRDefault="002121F7" w:rsidP="002121F7">
                        <w:pPr>
                          <w:pStyle w:val="Prrafodelista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jc w:val="left"/>
                          <w:rPr>
                            <w:color w:val="auto"/>
                            <w:lang w:val="en-GB"/>
                          </w:rPr>
                        </w:pPr>
                        <w:r w:rsidRPr="0019699D">
                          <w:rPr>
                            <w:color w:val="auto"/>
                            <w:kern w:val="24"/>
                            <w:lang w:val="en-GB"/>
                          </w:rPr>
                          <w:t>Nutritional assessment</w:t>
                        </w:r>
                      </w:p>
                      <w:p w14:paraId="47BCD568" w14:textId="77777777" w:rsidR="002121F7" w:rsidRPr="0019699D" w:rsidRDefault="002121F7" w:rsidP="002121F7">
                        <w:pPr>
                          <w:pStyle w:val="Prrafodelista"/>
                          <w:spacing w:after="0" w:line="240" w:lineRule="auto"/>
                          <w:ind w:firstLine="0"/>
                          <w:jc w:val="left"/>
                          <w:rPr>
                            <w:color w:val="auto"/>
                            <w:lang w:val="en-GB"/>
                          </w:rPr>
                        </w:pPr>
                      </w:p>
                      <w:p w14:paraId="3253D15F" w14:textId="77777777" w:rsidR="002121F7" w:rsidRPr="0019699D" w:rsidRDefault="002121F7" w:rsidP="002121F7">
                        <w:pP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lang w:val="en-GB"/>
                          </w:rPr>
                        </w:pPr>
                        <w:r w:rsidRPr="0019699D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lang w:val="en-GB"/>
                          </w:rPr>
                          <w:t>Second day evaluation (week 34</w:t>
                        </w:r>
                        <w:r w:rsidRPr="0019699D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vertAlign w:val="superscript"/>
                            <w:lang w:val="en-GB"/>
                          </w:rPr>
                          <w:t>th</w:t>
                        </w:r>
                        <w:r w:rsidRPr="0019699D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lang w:val="en-GB"/>
                          </w:rPr>
                          <w:t xml:space="preserve">): </w:t>
                        </w:r>
                      </w:p>
                      <w:p w14:paraId="5493F424" w14:textId="77777777" w:rsidR="002121F7" w:rsidRPr="0019699D" w:rsidRDefault="002121F7" w:rsidP="002121F7">
                        <w:pPr>
                          <w:pStyle w:val="Prrafodelista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jc w:val="left"/>
                          <w:rPr>
                            <w:color w:val="auto"/>
                            <w:lang w:val="en-GB"/>
                          </w:rPr>
                        </w:pPr>
                        <w:r w:rsidRPr="0019699D">
                          <w:rPr>
                            <w:color w:val="auto"/>
                            <w:lang w:val="en-GB"/>
                          </w:rPr>
                          <w:t>Blood sampling</w:t>
                        </w:r>
                      </w:p>
                      <w:p w14:paraId="4B09DF9F" w14:textId="77777777" w:rsidR="002121F7" w:rsidRPr="0067767A" w:rsidRDefault="002121F7" w:rsidP="002121F7">
                        <w:pPr>
                          <w:ind w:left="360"/>
                          <w:rPr>
                            <w:rFonts w:eastAsia="Times New Roman"/>
                            <w:lang w:val="en-GB"/>
                          </w:rPr>
                        </w:pPr>
                      </w:p>
                    </w:txbxContent>
                  </v:textbox>
                </v:shape>
                <v:shape id="CuadroTexto 14" o:spid="_x0000_s1030" type="#_x0000_t202" style="position:absolute;left:44620;top:36894;width:29938;height:69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+GTxAAAANsAAAAPAAAAZHJzL2Rvd25yZXYueG1sRI9Pi8Iw&#10;FMTvC36H8IS9raniLlqNogVBxIt/wdujebbV5qXbRO1+eyMIexxm5jfMeNqYUtypdoVlBd1OBII4&#10;tbrgTMF+t/gagHAeWWNpmRT8kYPppPUxxljbB2/ovvWZCBB2MSrIva9iKV2ak0HXsRVx8M62NuiD&#10;rDOpa3wEuCllL4p+pMGCw0KOFSU5pdftzSjQV6P768vydPxdyO/zPDlkyaqr1Ge7mY1AeGr8f/jd&#10;XmoFwz68voQfICdPAAAA//8DAFBLAQItABQABgAIAAAAIQDb4fbL7gAAAIUBAAATAAAAAAAAAAAA&#10;AAAAAAAAAABbQ29udGVudF9UeXBlc10ueG1sUEsBAi0AFAAGAAgAAAAhAFr0LFu/AAAAFQEAAAsA&#10;AAAAAAAAAAAAAAAAHwEAAF9yZWxzLy5yZWxzUEsBAi0AFAAGAAgAAAAhAM9L4ZPEAAAA2wAAAA8A&#10;AAAAAAAAAAAAAAAABwIAAGRycy9kb3ducmV2LnhtbFBLBQYAAAAAAwADALcAAAD4AgAAAAA=&#10;" fillcolor="white [3201]" strokecolor="black [3213]" strokeweight="1pt">
                  <v:textbox inset="1.98964mm,2.82pt,1.98964mm,2.82pt">
                    <w:txbxContent>
                      <w:p w14:paraId="7D5A0331" w14:textId="77777777" w:rsidR="002121F7" w:rsidRPr="0093490B" w:rsidRDefault="002121F7" w:rsidP="002121F7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GB"/>
                          </w:rPr>
                        </w:pPr>
                        <w:r w:rsidRPr="0093490B">
                          <w:rPr>
                            <w:b/>
                            <w:bCs/>
                            <w:color w:val="000000" w:themeColor="dark1"/>
                            <w:kern w:val="24"/>
                            <w:lang w:val="en-GB"/>
                          </w:rPr>
                          <w:t xml:space="preserve">Sample collection at </w:t>
                        </w:r>
                        <w:r>
                          <w:rPr>
                            <w:b/>
                            <w:bCs/>
                            <w:color w:val="000000" w:themeColor="dark1"/>
                            <w:kern w:val="24"/>
                            <w:lang w:val="en-GB"/>
                          </w:rPr>
                          <w:t>H</w:t>
                        </w:r>
                        <w:r w:rsidRPr="0093490B">
                          <w:rPr>
                            <w:b/>
                            <w:bCs/>
                            <w:color w:val="000000" w:themeColor="dark1"/>
                            <w:kern w:val="24"/>
                            <w:lang w:val="en-GB"/>
                          </w:rPr>
                          <w:t>ospital</w:t>
                        </w:r>
                      </w:p>
                      <w:p w14:paraId="01397946" w14:textId="77777777" w:rsidR="002121F7" w:rsidRPr="0093490B" w:rsidRDefault="002121F7" w:rsidP="002121F7">
                        <w:pPr>
                          <w:pStyle w:val="Prrafodelista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jc w:val="left"/>
                          <w:rPr>
                            <w:lang w:val="en-GB"/>
                          </w:rPr>
                        </w:pPr>
                        <w:r w:rsidRPr="0093490B">
                          <w:rPr>
                            <w:color w:val="000000" w:themeColor="dark1"/>
                            <w:kern w:val="24"/>
                            <w:lang w:val="en-GB"/>
                          </w:rPr>
                          <w:t>Arterial and venous umbilical cord blood</w:t>
                        </w:r>
                      </w:p>
                      <w:p w14:paraId="14EE1952" w14:textId="77777777" w:rsidR="002121F7" w:rsidRPr="0093490B" w:rsidRDefault="002121F7" w:rsidP="002121F7">
                        <w:pPr>
                          <w:pStyle w:val="Prrafodelista"/>
                          <w:spacing w:after="0" w:line="240" w:lineRule="auto"/>
                          <w:ind w:firstLine="0"/>
                          <w:jc w:val="left"/>
                          <w:rPr>
                            <w:lang w:val="en-GB"/>
                          </w:rPr>
                        </w:pPr>
                      </w:p>
                    </w:txbxContent>
                  </v:textbox>
                </v:shape>
                <v:group id="Grupo 95" o:spid="_x0000_s1031" style="position:absolute;left:4656;top:24211;width:69900;height:12752" coordorigin=",-3" coordsize="69900,127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mWLY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FArcv4QfI9RUAAP//AwBQSwECLQAUAAYACAAAACEA2+H2y+4AAACFAQAAEwAAAAAAAAAA&#10;AAAAAAAAAAAAW0NvbnRlbnRfVHlwZXNdLnhtbFBLAQItABQABgAIAAAAIQBa9CxbvwAAABUBAAAL&#10;AAAAAAAAAAAAAAAAAB8BAABfcmVscy8ucmVsc1BLAQItABQABgAIAAAAIQCQmWLYxQAAANsAAAAP&#10;AAAAAAAAAAAAAAAAAAcCAABkcnMvZG93bnJldi54bWxQSwUGAAAAAAMAAwC3AAAA+QIAAAAA&#10;">
                  <v:shape id="CuadroTexto 2" o:spid="_x0000_s1032" type="#_x0000_t202" style="position:absolute;top:5247;width:20380;height:26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jTJvxAAAANsAAAAPAAAAZHJzL2Rvd25yZXYueG1sRI/BasMw&#10;EETvhfyD2EButZwejO1GCaVOSXwp1O2lt8XayCbWylhK4vx9VSj0OMzMG2azm+0grjT53rGCdZKC&#10;IG6d7tko+Pp8e8xB+ICscXBMCu7kYbddPGyw1O7GH3RtghERwr5EBV0IYymlbzuy6BM3Ekfv5CaL&#10;IcrJSD3hLcLtIJ/SNJMWe44LHY702lF7bi5WQb6/1FV1qN5lnw/OhLQuTP2t1Go5vzyDCDSH//Bf&#10;+6gVFBn8fok/QG5/AAAA//8DAFBLAQItABQABgAIAAAAIQDb4fbL7gAAAIUBAAATAAAAAAAAAAAA&#10;AAAAAAAAAABbQ29udGVudF9UeXBlc10ueG1sUEsBAi0AFAAGAAgAAAAhAFr0LFu/AAAAFQEAAAsA&#10;AAAAAAAAAAAAAAAAHwEAAF9yZWxzLy5yZWxzUEsBAi0AFAAGAAgAAAAhAP+NMm/EAAAA2wAAAA8A&#10;AAAAAAAAAAAAAAAABwIAAGRycy9kb3ducmV2LnhtbFBLBQYAAAAAAwADALcAAAD4AgAAAAA=&#10;" filled="f" stroked="f">
                    <v:textbox style="mso-fit-shape-to-text:t" inset="1.98964mm,2.82pt,1.98964mm,2.82pt">
                      <w:txbxContent>
                        <w:p w14:paraId="08AF25E7" w14:textId="77777777" w:rsidR="002121F7" w:rsidRPr="0093490B" w:rsidRDefault="002121F7" w:rsidP="002121F7">
                          <w:pPr>
                            <w:pStyle w:val="NormalWeb"/>
                            <w:spacing w:before="0" w:beforeAutospacing="0" w:after="0" w:afterAutospacing="0"/>
                            <w:rPr>
                              <w:color w:val="000000" w:themeColor="text1"/>
                              <w:lang w:val="en-GB"/>
                            </w:rPr>
                          </w:pPr>
                          <w:r w:rsidRPr="0093490B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6"/>
                              <w:szCs w:val="26"/>
                              <w:lang w:val="en-GB"/>
                            </w:rPr>
                            <w:t>Week of gestation</w:t>
                          </w:r>
                        </w:p>
                      </w:txbxContent>
                    </v:textbox>
                  </v:shape>
                  <v:group id="Grupo 97" o:spid="_x0000_s1033" style="position:absolute;left:15154;top:3300;width:54746;height:3896" coordorigin=",-1" coordsize="54745,38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1k0xgAAANsAAAAPAAAAZHJzL2Rvd25yZXYueG1sRI9ba8JA&#10;FITfC/6H5Qh9q5tYWjVmFRFb+iCCFxDfDtmTC2bPhuw2if++Wyj0cZiZb5h0PZhadNS6yrKCeBKB&#10;IM6srrhQcDl/vMxBOI+ssbZMCh7kYL0aPaWYaNvzkbqTL0SAsEtQQel9k0jpspIMuoltiIOX29ag&#10;D7ItpG6xD3BTy2kUvUuDFYeFEhvalpTdT99GwWeP/eY13nX7e7593M5vh+s+JqWex8NmCcLT4P/D&#10;f+0vrWAxg98v4QfI1Q8AAAD//wMAUEsBAi0AFAAGAAgAAAAhANvh9svuAAAAhQEAABMAAAAAAAAA&#10;AAAAAAAAAAAAAFtDb250ZW50X1R5cGVzXS54bWxQSwECLQAUAAYACAAAACEAWvQsW78AAAAVAQAA&#10;CwAAAAAAAAAAAAAAAAAfAQAAX3JlbHMvLnJlbHNQSwECLQAUAAYACAAAACEADwdZNMYAAADbAAAA&#10;DwAAAAAAAAAAAAAAAAAHAgAAZHJzL2Rvd25yZXYueG1sUEsFBgAAAAADAAMAtwAAAPoCAAAAAA==&#10;">
                    <v:line id="Conector recto 1" o:spid="_x0000_s1034" style="position:absolute;visibility:visible;mso-wrap-style:square" from="0,3894" to="54744,38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ku2QvQAAANsAAAAPAAAAZHJzL2Rvd25yZXYueG1sRE9LCsIw&#10;EN0L3iGM4E5TXfipxlIEUVDwe4ChGdtiMylN1Hp7sxBcPt5/mbSmEi9qXGlZwWgYgSDOrC45V3C7&#10;bgYzEM4ja6wsk4IPOUhW3c4SY23ffKbXxecihLCLUUHhfR1L6bKCDLqhrYkDd7eNQR9gk0vd4DuE&#10;m0qOo2giDZYcGgqsaV1Q9rg8jYL9fXPNpnZ9SHeziT9rvT0dP1ul+r02XYDw1Pq/+OfeaQXzMDZ8&#10;CT9Arr4AAAD//wMAUEsBAi0AFAAGAAgAAAAhANvh9svuAAAAhQEAABMAAAAAAAAAAAAAAAAAAAAA&#10;AFtDb250ZW50X1R5cGVzXS54bWxQSwECLQAUAAYACAAAACEAWvQsW78AAAAVAQAACwAAAAAAAAAA&#10;AAAAAAAfAQAAX3JlbHMvLnJlbHNQSwECLQAUAAYACAAAACEA65LtkL0AAADbAAAADwAAAAAAAAAA&#10;AAAAAAAHAgAAZHJzL2Rvd25yZXYueG1sUEsFBgAAAAADAAMAtwAAAPECAAAAAA==&#10;" strokecolor="black [3213]" strokeweight="5.5pt">
                      <v:stroke joinstyle="miter"/>
                    </v:line>
                    <v:group id="Grupo 99" o:spid="_x0000_s1035" style="position:absolute;left:3129;top:-1;width:34993;height:2699" coordorigin="-2,-1" coordsize="34992,26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1GjdxAAAANsAAAAPAAAAZHJzL2Rvd25yZXYueG1sRI9Bi8Iw&#10;FITvwv6H8IS9adpdlLUaRcRdPIigLoi3R/Nsi81LaWJb/70RBI/DzHzDzBadKUVDtSssK4iHEQji&#10;1OqCMwX/x9/BDwjnkTWWlknBnRws5h+9GSbatryn5uAzESDsElSQe18lUro0J4NuaCvi4F1sbdAH&#10;WWdS19gGuCnlVxSNpcGCw0KOFa1ySq+Hm1Hw12K7/I7XzfZ6Wd3Px9HutI1Jqc9+t5yC8NT5d/jV&#10;3mgFkwk8v4QfIOcPAAAA//8DAFBLAQItABQABgAIAAAAIQDb4fbL7gAAAIUBAAATAAAAAAAAAAAA&#10;AAAAAAAAAABbQ29udGVudF9UeXBlc10ueG1sUEsBAi0AFAAGAAgAAAAhAFr0LFu/AAAAFQEAAAsA&#10;AAAAAAAAAAAAAAAAHwEAAF9yZWxzLy5yZWxzUEsBAi0AFAAGAAgAAAAhABHUaN3EAAAA2wAAAA8A&#10;AAAAAAAAAAAAAAAABwIAAGRycy9kb3ducmV2LnhtbFBLBQYAAAAAAwADALcAAAD4AgAAAAA=&#10;">
                      <v:shape id="CuadroTexto 4" o:spid="_x0000_s1036" type="#_x0000_t202" style="position:absolute;left:27340;top:83;width:7649;height:26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yE+nwgAAANwAAAAPAAAAZHJzL2Rvd25yZXYueG1sRE9NawIx&#10;EL0X+h/CCN5qooey3RpF3Erdi1DtpbdhM80ubibLJur6740geJvH+5z5cnCtOFMfGs8aphMFgrjy&#10;pmGr4fewectAhIhssPVMGq4UYLl4fZljbvyFf+i8j1akEA45aqhj7HIpQ1WTwzDxHXHi/n3vMCbY&#10;W2l6vKRw18qZUu/SYcOpocaO1jVVx/3Jaci+TmVRfBc72WStt1GVH7b803o8GlafICIN8Sl+uLcm&#10;zVdTuD+TLpCLGwAAAP//AwBQSwECLQAUAAYACAAAACEA2+H2y+4AAACFAQAAEwAAAAAAAAAAAAAA&#10;AAAAAAAAW0NvbnRlbnRfVHlwZXNdLnhtbFBLAQItABQABgAIAAAAIQBa9CxbvwAAABUBAAALAAAA&#10;AAAAAAAAAAAAAB8BAABfcmVscy8ucmVsc1BLAQItABQABgAIAAAAIQA3yE+nwgAAANwAAAAPAAAA&#10;AAAAAAAAAAAAAAcCAABkcnMvZG93bnJldi54bWxQSwUGAAAAAAMAAwC3AAAA9gIAAAAA&#10;" filled="f" stroked="f">
                        <v:textbox style="mso-fit-shape-to-text:t" inset="1.98964mm,2.82pt,1.98964mm,2.82pt">
                          <w:txbxContent>
                            <w:p w14:paraId="3EACC154" w14:textId="77777777" w:rsidR="002121F7" w:rsidRPr="0093490B" w:rsidRDefault="002121F7" w:rsidP="002121F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93490B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lang w:val="en-GB"/>
                                </w:rPr>
                                <w:t>Delivery</w:t>
                              </w:r>
                            </w:p>
                          </w:txbxContent>
                        </v:textbox>
                      </v:shape>
                      <v:shape id="CuadroTexto 5" o:spid="_x0000_s1037" type="#_x0000_t202" style="position:absolute;left:-2;top:-1;width:3996;height:26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GtHQwgAAANwAAAAPAAAAZHJzL2Rvd25yZXYueG1sRE9NawIx&#10;EL0X+h/CFLzVpB5kuzWKdFt0L0LVi7dhM80ubibLJur6740geJvH+5zZYnCtOFMfGs8aPsYKBHHl&#10;TcNWw373+56BCBHZYOuZNFwpwGL++jLD3PgL/9F5G61IIRxy1FDH2OVShqomh2HsO+LE/fveYUyw&#10;t9L0eEnhrpUTpabSYcOpocaOvmuqjtuT05D9nMqiWBUb2WStt1GVn7Y8aD16G5ZfICIN8Sl+uNcm&#10;zVcTuD+TLpDzGwAAAP//AwBQSwECLQAUAAYACAAAACEA2+H2y+4AAACFAQAAEwAAAAAAAAAAAAAA&#10;AAAAAAAAW0NvbnRlbnRfVHlwZXNdLnhtbFBLAQItABQABgAIAAAAIQBa9CxbvwAAABUBAAALAAAA&#10;AAAAAAAAAAAAAB8BAABfcmVscy8ucmVsc1BLAQItABQABgAIAAAAIQDHGtHQwgAAANwAAAAPAAAA&#10;AAAAAAAAAAAAAAcCAABkcnMvZG93bnJldi54bWxQSwUGAAAAAAMAAwC3AAAA9gIAAAAA&#10;" filled="f" stroked="f">
                        <v:textbox style="mso-fit-shape-to-text:t" inset="1.98964mm,2.82pt,1.98964mm,2.82pt">
                          <w:txbxContent>
                            <w:p w14:paraId="7B3DB507" w14:textId="77777777" w:rsidR="002121F7" w:rsidRPr="0093490B" w:rsidRDefault="002121F7" w:rsidP="002121F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93490B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6"/>
                                  <w:szCs w:val="26"/>
                                </w:rPr>
                                <w:t>12</w:t>
                              </w:r>
                            </w:p>
                          </w:txbxContent>
                        </v:textbox>
                      </v:shape>
                      <v:shape id="CuadroTexto 6" o:spid="_x0000_s1038" type="#_x0000_t202" style="position:absolute;left:9139;top:83;width:3998;height:26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nRLwgAAANwAAAAPAAAAZHJzL2Rvd25yZXYueG1sRE9NawIx&#10;EL0X/A9hBG81sQVZV6MUt0X3UlB76W3YjNmlm8myibr9940g9DaP9zmrzeBacaU+NJ41zKYKBHHl&#10;TcNWw9fp4zkDESKywdYzafilAJv16GmFufE3PtD1GK1IIRxy1FDH2OVShqomh2HqO+LEnX3vMCbY&#10;W2l6vKVw18oXpebSYcOpocaOtjVVP8eL05C9X8qi2BWfsslab6MqF7b81noyHt6WICIN8V/8cO9N&#10;mq9e4f5MukCu/wAAAP//AwBQSwECLQAUAAYACAAAACEA2+H2y+4AAACFAQAAEwAAAAAAAAAAAAAA&#10;AAAAAAAAW0NvbnRlbnRfVHlwZXNdLnhtbFBLAQItABQABgAIAAAAIQBa9CxbvwAAABUBAAALAAAA&#10;AAAAAAAAAAAAAB8BAABfcmVscy8ucmVsc1BLAQItABQABgAIAAAAIQCoVnRLwgAAANwAAAAPAAAA&#10;AAAAAAAAAAAAAAcCAABkcnMvZG93bnJldi54bWxQSwUGAAAAAAMAAwC3AAAA9gIAAAAA&#10;" filled="f" stroked="f">
                        <v:textbox style="mso-fit-shape-to-text:t" inset="1.98964mm,2.82pt,1.98964mm,2.82pt">
                          <w:txbxContent>
                            <w:p w14:paraId="5F14ED1B" w14:textId="77777777" w:rsidR="002121F7" w:rsidRPr="0093490B" w:rsidRDefault="002121F7" w:rsidP="002121F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93490B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6"/>
                                  <w:szCs w:val="26"/>
                                </w:rPr>
                                <w:t>16</w:t>
                              </w:r>
                            </w:p>
                          </w:txbxContent>
                        </v:textbox>
                      </v:shape>
                      <v:shape id="CuadroTexto 8" o:spid="_x0000_s1039" type="#_x0000_t202" style="position:absolute;left:18959;top:-1;width:4005;height:26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v+w/wgAAANwAAAAPAAAAZHJzL2Rvd25yZXYueG1sRE9NawIx&#10;EL0X/A9hBG81sRRZV6MUt0X3UlB76W3YjNmlm8myibr9940g9DaP9zmrzeBacaU+NJ41zKYKBHHl&#10;TcNWw9fp4zkDESKywdYzafilAJv16GmFufE3PtD1GK1IIRxy1FDH2OVShqomh2HqO+LEnX3vMCbY&#10;W2l6vKVw18oXpebSYcOpocaOtjVVP8eL05C9X8qi2BWfsslab6MqF7b81noyHt6WICIN8V/8cO9N&#10;mq9e4f5MukCu/wAAAP//AwBQSwECLQAUAAYACAAAACEA2+H2y+4AAACFAQAAEwAAAAAAAAAAAAAA&#10;AAAAAAAAW0NvbnRlbnRfVHlwZXNdLnhtbFBLAQItABQABgAIAAAAIQBa9CxbvwAAABUBAAALAAAA&#10;AAAAAAAAAAAAAB8BAABfcmVscy8ucmVsc1BLAQItABQABgAIAAAAIQAnv+w/wgAAANwAAAAPAAAA&#10;AAAAAAAAAAAAAAcCAABkcnMvZG93bnJldi54bWxQSwUGAAAAAAMAAwC3AAAA9gIAAAAA&#10;" filled="f" stroked="f">
                        <v:textbox style="mso-fit-shape-to-text:t" inset="1.98964mm,2.82pt,1.98964mm,2.82pt">
                          <w:txbxContent>
                            <w:p w14:paraId="60409161" w14:textId="77777777" w:rsidR="002121F7" w:rsidRPr="0093490B" w:rsidRDefault="002121F7" w:rsidP="002121F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6"/>
                                  <w:szCs w:val="26"/>
                                </w:rPr>
                                <w:t>33</w:t>
                              </w:r>
                            </w:p>
                          </w:txbxContent>
                        </v:textbox>
                      </v:shape>
                    </v:group>
                  </v:group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Conector recto de flecha 15" o:spid="_x0000_s1040" type="#_x0000_t32" style="position:absolute;left:19812;top:-3;width:0;height:32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YUWawwAAANwAAAAPAAAAZHJzL2Rvd25yZXYueG1sRE/fa8Iw&#10;EH4X/B/CCb6IJhMm0hlLFYQiY6AO9no2t7bYXEqT1W5//TIY+HYf38/bpINtRE+drx1reFooEMSF&#10;MzWXGt4vh/kahA/IBhvHpOGbPKTb8WiDiXF3PlF/DqWIIewT1FCF0CZS+qIii37hWuLIfbrOYoiw&#10;K6Xp8B7DbSOXSq2kxZpjQ4Ut7Ssqbucvq8HPdsXu0F/zRmUf7RsNx/z156j1dDJkLyACDeEh/nfn&#10;Js5Xz/D3TLxAbn8BAAD//wMAUEsBAi0AFAAGAAgAAAAhANvh9svuAAAAhQEAABMAAAAAAAAAAAAA&#10;AAAAAAAAAFtDb250ZW50X1R5cGVzXS54bWxQSwECLQAUAAYACAAAACEAWvQsW78AAAAVAQAACwAA&#10;AAAAAAAAAAAAAAAfAQAAX3JlbHMvLnJlbHNQSwECLQAUAAYACAAAACEAw2FFmsMAAADcAAAADwAA&#10;AAAAAAAAAAAAAAAHAgAAZHJzL2Rvd25yZXYueG1sUEsFBgAAAAADAAMAtwAAAPcCAAAAAA==&#10;" strokecolor="black [3213]" strokeweight="3.5pt">
                    <v:stroke endarrow="block" joinstyle="miter"/>
                  </v:shape>
                  <v:shape id="Conector recto de flecha 16" o:spid="_x0000_s1041" type="#_x0000_t32" style="position:absolute;left:49445;top:8297;width:0;height:445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Kf2TwwAAANwAAAAPAAAAZHJzL2Rvd25yZXYueG1sRE9Na8JA&#10;EL0X/A/LCL3VjUVCia4igtLiydgK3sbsmASzs3F3m6T/3i0UepvH+5zFajCN6Mj52rKC6SQBQVxY&#10;XXOp4PO4fXkD4QOyxsYyKfghD6vl6GmBmbY9H6jLQyliCPsMFVQhtJmUvqjIoJ/YljhyV+sMhghd&#10;KbXDPoabRr4mSSoN1hwbKmxpU1Fxy7+NgtM5tc3+Xvt9vtnNjpevc5h9tEo9j4f1HESgIfyL/9zv&#10;Os5PUvh9Jl4glw8AAAD//wMAUEsBAi0AFAAGAAgAAAAhANvh9svuAAAAhQEAABMAAAAAAAAAAAAA&#10;AAAAAAAAAFtDb250ZW50X1R5cGVzXS54bWxQSwECLQAUAAYACAAAACEAWvQsW78AAAAVAQAACwAA&#10;AAAAAAAAAAAAAAAfAQAAX3JlbHMvLnJlbHNQSwECLQAUAAYACAAAACEAQSn9k8MAAADcAAAADwAA&#10;AAAAAAAAAAAAAAAHAgAAZHJzL2Rvd25yZXYueG1sUEsFBgAAAAADAAMAtwAAAPcCAAAAAA==&#10;" strokecolor="black [3213]" strokeweight="3.5pt">
                    <v:stroke endarrow="block" joinstyle="miter"/>
                  </v:shape>
                  <v:shape id="Conector recto de flecha 17" o:spid="_x0000_s1042" type="#_x0000_t32" style="position:absolute;left:28871;top:8382;width:0;height:252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ZVgIwgAAANwAAAAPAAAAZHJzL2Rvd25yZXYueG1sRE9Ni8Iw&#10;EL0L/ocwwt5suiIq1SiLoKx4sroL3sZmti3bTGoTtf57Iwje5vE+Z7ZoTSWu1LjSsoLPKAZBnFld&#10;cq7gsF/1JyCcR9ZYWSYFd3KwmHc7M0y0vfGOrqnPRQhhl6CCwvs6kdJlBRl0ka2JA/dnG4M+wCaX&#10;usFbCDeVHMTxSBosOTQUWNOyoOw/vRgFv8eRrbbn0m3T5Xq4P/0c/XBTK/XRa7+mIDy1/i1+ub91&#10;mB+P4flMuEDOHwAAAP//AwBQSwECLQAUAAYACAAAACEA2+H2y+4AAACFAQAAEwAAAAAAAAAAAAAA&#10;AAAAAAAAW0NvbnRlbnRfVHlwZXNdLnhtbFBLAQItABQABgAIAAAAIQBa9CxbvwAAABUBAAALAAAA&#10;AAAAAAAAAAAAAB8BAABfcmVscy8ucmVsc1BLAQItABQABgAIAAAAIQAuZVgIwgAAANwAAAAPAAAA&#10;AAAAAAAAAAAAAAcCAABkcnMvZG93bnJldi54bWxQSwUGAAAAAAMAAwC3AAAA9gIAAAAA&#10;" strokecolor="black [3213]" strokeweight="3.5pt">
                    <v:stroke endarrow="block" joinstyle="miter"/>
                  </v:shape>
                  <v:shape id="Conector recto de flecha 15" o:spid="_x0000_s1043" type="#_x0000_t32" style="position:absolute;left:38862;width:0;height:259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E+fwwAAANwAAAAPAAAAZHJzL2Rvd25yZXYueG1sRE9Na8JA&#10;EL0L/odlBC+iu/VQNHUNURCClIJa6HXMTpNgdjZktzHtr+8WCt7m8T5nkw62ET11vnas4WmhQBAX&#10;ztRcani/HOYrED4gG2wck4Zv8pBux6MNJsbd+UT9OZQihrBPUEMVQptI6YuKLPqFa4kj9+k6iyHC&#10;rpSmw3sMt41cKvUsLdYcGypsaV9RcTt/WQ1+tit2h/6aNyr7aN9oOOavP0etp5MhewERaAgP8b87&#10;N3G+WsPfM/ECuf0FAAD//wMAUEsBAi0AFAAGAAgAAAAhANvh9svuAAAAhQEAABMAAAAAAAAAAAAA&#10;AAAAAAAAAFtDb250ZW50X1R5cGVzXS54bWxQSwECLQAUAAYACAAAACEAWvQsW78AAAAVAQAACwAA&#10;AAAAAAAAAAAAAAAfAQAAX3JlbHMvLnJlbHNQSwECLQAUAAYACAAAACEAQixPn8MAAADcAAAADwAA&#10;AAAAAAAAAAAAAAAHAgAAZHJzL2Rvd25yZXYueG1sUEsFBgAAAAADAAMAtwAAAPcCAAAAAA==&#10;" strokecolor="black [3213]" strokeweight="3.5pt">
                    <v:stroke endarrow="block" joinstyle="miter"/>
                  </v:shape>
                </v:group>
              </v:group>
            </w:pict>
          </mc:Fallback>
        </mc:AlternateContent>
      </w:r>
    </w:p>
    <w:p w14:paraId="7B3F1EE5" w14:textId="77777777" w:rsidR="002121F7" w:rsidRPr="00361BD1" w:rsidRDefault="002121F7" w:rsidP="002121F7">
      <w:pPr>
        <w:tabs>
          <w:tab w:val="left" w:pos="1909"/>
        </w:tabs>
        <w:spacing w:after="0" w:line="240" w:lineRule="auto"/>
        <w:jc w:val="right"/>
        <w:rPr>
          <w:b/>
          <w:bCs/>
          <w:lang w:val="en-GB"/>
        </w:rPr>
      </w:pPr>
    </w:p>
    <w:p w14:paraId="3F9140C3" w14:textId="77777777" w:rsidR="002121F7" w:rsidRPr="00361BD1" w:rsidRDefault="002121F7" w:rsidP="002121F7">
      <w:pPr>
        <w:tabs>
          <w:tab w:val="left" w:pos="1909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26E3F33" w14:textId="77777777" w:rsidR="002121F7" w:rsidRPr="00361BD1" w:rsidRDefault="002121F7" w:rsidP="002121F7">
      <w:pPr>
        <w:tabs>
          <w:tab w:val="left" w:pos="1909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A7B5083" w14:textId="77777777" w:rsidR="002121F7" w:rsidRPr="00361BD1" w:rsidRDefault="002121F7" w:rsidP="002121F7">
      <w:pPr>
        <w:tabs>
          <w:tab w:val="left" w:pos="1909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7CC61EC" w14:textId="77777777" w:rsidR="002121F7" w:rsidRPr="00361BD1" w:rsidRDefault="002121F7" w:rsidP="002121F7">
      <w:pPr>
        <w:tabs>
          <w:tab w:val="left" w:pos="1909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6D55447" w14:textId="77777777" w:rsidR="002121F7" w:rsidRPr="00361BD1" w:rsidRDefault="002121F7" w:rsidP="002121F7">
      <w:pPr>
        <w:tabs>
          <w:tab w:val="left" w:pos="1909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10F14D1" w14:textId="77777777" w:rsidR="002121F7" w:rsidRPr="00361BD1" w:rsidRDefault="002121F7" w:rsidP="002121F7">
      <w:pPr>
        <w:tabs>
          <w:tab w:val="left" w:pos="1909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A9E546B" w14:textId="77777777" w:rsidR="002121F7" w:rsidRPr="00361BD1" w:rsidRDefault="002121F7" w:rsidP="002121F7">
      <w:pPr>
        <w:tabs>
          <w:tab w:val="left" w:pos="1909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7195314" w14:textId="77777777" w:rsidR="002121F7" w:rsidRPr="00361BD1" w:rsidRDefault="002121F7" w:rsidP="002121F7">
      <w:pPr>
        <w:tabs>
          <w:tab w:val="left" w:pos="1909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1951323" w14:textId="77777777" w:rsidR="002121F7" w:rsidRPr="00361BD1" w:rsidRDefault="002121F7" w:rsidP="002121F7">
      <w:pPr>
        <w:tabs>
          <w:tab w:val="left" w:pos="1909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F0BFCA1" w14:textId="77777777" w:rsidR="002121F7" w:rsidRPr="00361BD1" w:rsidRDefault="002121F7" w:rsidP="002121F7">
      <w:pPr>
        <w:tabs>
          <w:tab w:val="left" w:pos="1909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9E7A14D" w14:textId="77777777" w:rsidR="002121F7" w:rsidRPr="00361BD1" w:rsidRDefault="002121F7" w:rsidP="002121F7">
      <w:pPr>
        <w:tabs>
          <w:tab w:val="left" w:pos="1909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623E7A1" w14:textId="77777777" w:rsidR="002121F7" w:rsidRPr="00361BD1" w:rsidRDefault="002121F7" w:rsidP="002121F7">
      <w:pPr>
        <w:tabs>
          <w:tab w:val="left" w:pos="1909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A79F177" w14:textId="77777777" w:rsidR="002121F7" w:rsidRPr="00361BD1" w:rsidRDefault="002121F7" w:rsidP="002121F7">
      <w:pPr>
        <w:tabs>
          <w:tab w:val="left" w:pos="1909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3314451" w14:textId="77777777" w:rsidR="002121F7" w:rsidRPr="00361BD1" w:rsidRDefault="002121F7" w:rsidP="002121F7">
      <w:pPr>
        <w:tabs>
          <w:tab w:val="left" w:pos="1909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41681FC" w14:textId="77777777" w:rsidR="002121F7" w:rsidRPr="00361BD1" w:rsidRDefault="002121F7" w:rsidP="002121F7">
      <w:pPr>
        <w:tabs>
          <w:tab w:val="left" w:pos="1909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E8580FB" w14:textId="77777777" w:rsidR="002121F7" w:rsidRPr="00361BD1" w:rsidRDefault="002121F7" w:rsidP="002121F7">
      <w:pPr>
        <w:tabs>
          <w:tab w:val="left" w:pos="1909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2B1EE41" w14:textId="77777777" w:rsidR="002121F7" w:rsidRPr="00361BD1" w:rsidRDefault="002121F7" w:rsidP="002121F7">
      <w:pPr>
        <w:tabs>
          <w:tab w:val="left" w:pos="1909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F0E21FC" w14:textId="77777777" w:rsidR="002121F7" w:rsidRPr="00361BD1" w:rsidRDefault="002121F7" w:rsidP="002121F7">
      <w:pPr>
        <w:tabs>
          <w:tab w:val="left" w:pos="1909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C3A8974" w14:textId="77777777" w:rsidR="002121F7" w:rsidRPr="00361BD1" w:rsidRDefault="002121F7" w:rsidP="002121F7">
      <w:pPr>
        <w:tabs>
          <w:tab w:val="left" w:pos="1909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CB7F6DC" w14:textId="77777777" w:rsidR="002121F7" w:rsidRPr="00361BD1" w:rsidRDefault="002121F7" w:rsidP="002121F7">
      <w:pPr>
        <w:tabs>
          <w:tab w:val="left" w:pos="1909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8866051" w14:textId="77777777" w:rsidR="002121F7" w:rsidRPr="00361BD1" w:rsidRDefault="002121F7" w:rsidP="002121F7">
      <w:pPr>
        <w:tabs>
          <w:tab w:val="left" w:pos="1909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629C9C9" w14:textId="77777777" w:rsidR="002121F7" w:rsidRPr="00361BD1" w:rsidRDefault="002121F7" w:rsidP="002121F7">
      <w:pPr>
        <w:tabs>
          <w:tab w:val="left" w:pos="1909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C2EED00" w14:textId="77777777" w:rsidR="002121F7" w:rsidRPr="00361BD1" w:rsidRDefault="002121F7" w:rsidP="002121F7">
      <w:pPr>
        <w:tabs>
          <w:tab w:val="left" w:pos="1909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F46EFB2" w14:textId="77777777" w:rsidR="002121F7" w:rsidRPr="00361BD1" w:rsidRDefault="002121F7" w:rsidP="002121F7">
      <w:pPr>
        <w:tabs>
          <w:tab w:val="left" w:pos="1909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F663936" w14:textId="77777777" w:rsidR="002121F7" w:rsidRPr="00361BD1" w:rsidRDefault="002121F7" w:rsidP="002121F7">
      <w:pPr>
        <w:tabs>
          <w:tab w:val="left" w:pos="1909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FAD9345" w14:textId="77777777" w:rsidR="002121F7" w:rsidRPr="00361BD1" w:rsidRDefault="002121F7" w:rsidP="002121F7">
      <w:pPr>
        <w:tabs>
          <w:tab w:val="left" w:pos="1909"/>
        </w:tabs>
        <w:spacing w:after="0" w:line="240" w:lineRule="auto"/>
        <w:ind w:left="-17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61BD1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S1.  </w:t>
      </w:r>
      <w:r w:rsidRPr="00361BD1">
        <w:rPr>
          <w:rFonts w:ascii="Times New Roman" w:hAnsi="Times New Roman" w:cs="Times New Roman"/>
          <w:bCs/>
          <w:sz w:val="24"/>
          <w:szCs w:val="24"/>
          <w:lang w:val="en-GB"/>
        </w:rPr>
        <w:t>General assessments</w:t>
      </w:r>
      <w:r w:rsidRPr="00361BD1">
        <w:rPr>
          <w:rFonts w:ascii="Times New Roman" w:hAnsi="Times New Roman" w:cs="Times New Roman"/>
          <w:sz w:val="24"/>
          <w:szCs w:val="24"/>
          <w:lang w:val="en-GB"/>
        </w:rPr>
        <w:t xml:space="preserve"> p</w:t>
      </w:r>
      <w:r w:rsidRPr="00361BD1">
        <w:rPr>
          <w:rFonts w:ascii="Times New Roman" w:hAnsi="Times New Roman" w:cs="Times New Roman"/>
          <w:bCs/>
          <w:sz w:val="24"/>
          <w:szCs w:val="24"/>
          <w:lang w:val="en-GB"/>
        </w:rPr>
        <w:t>rocedures.</w:t>
      </w:r>
    </w:p>
    <w:p w14:paraId="40F7C949" w14:textId="77777777" w:rsidR="002121F7" w:rsidRPr="00361BD1" w:rsidRDefault="002121F7" w:rsidP="002121F7">
      <w:pPr>
        <w:tabs>
          <w:tab w:val="left" w:pos="1909"/>
        </w:tabs>
        <w:spacing w:after="0" w:line="240" w:lineRule="auto"/>
        <w:ind w:left="-17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7CF1BBE0" w14:textId="77777777" w:rsidR="002121F7" w:rsidRPr="00361BD1" w:rsidRDefault="002121F7" w:rsidP="002121F7">
      <w:pPr>
        <w:tabs>
          <w:tab w:val="left" w:pos="1909"/>
        </w:tabs>
        <w:spacing w:after="0" w:line="240" w:lineRule="auto"/>
        <w:ind w:left="-17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0C16FB7" w14:textId="77777777" w:rsidR="002121F7" w:rsidRPr="00361BD1" w:rsidRDefault="002121F7" w:rsidP="002121F7">
      <w:pPr>
        <w:tabs>
          <w:tab w:val="left" w:pos="1909"/>
        </w:tabs>
        <w:spacing w:after="0" w:line="240" w:lineRule="auto"/>
        <w:ind w:left="-170"/>
        <w:rPr>
          <w:rFonts w:ascii="Times New Roman" w:hAnsi="Times New Roman" w:cs="Times New Roman"/>
          <w:bCs/>
          <w:sz w:val="24"/>
          <w:szCs w:val="24"/>
          <w:lang w:val="en-GB"/>
        </w:rPr>
        <w:sectPr w:rsidR="002121F7" w:rsidRPr="00361BD1" w:rsidSect="004B435B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77E7BCAF" w14:textId="77777777" w:rsidR="002121F7" w:rsidRPr="00361BD1" w:rsidRDefault="002121F7" w:rsidP="002121F7">
      <w:pPr>
        <w:tabs>
          <w:tab w:val="left" w:pos="1909"/>
        </w:tabs>
        <w:spacing w:after="0" w:line="240" w:lineRule="auto"/>
        <w:ind w:left="-17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61BD1">
        <w:rPr>
          <w:noProof/>
        </w:rPr>
        <w:lastRenderedPageBreak/>
        <w:drawing>
          <wp:inline distT="0" distB="0" distL="0" distR="0" wp14:anchorId="028C3A2C" wp14:editId="58A05046">
            <wp:extent cx="5400040" cy="780034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80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3E736C" w14:textId="77777777" w:rsidR="002121F7" w:rsidRPr="00361BD1" w:rsidRDefault="002121F7" w:rsidP="002121F7">
      <w:pPr>
        <w:tabs>
          <w:tab w:val="left" w:pos="1909"/>
        </w:tabs>
        <w:spacing w:after="0" w:line="240" w:lineRule="auto"/>
        <w:ind w:left="-170"/>
        <w:rPr>
          <w:b/>
          <w:bCs/>
          <w:lang w:val="en-GB"/>
        </w:rPr>
      </w:pPr>
      <w:r w:rsidRPr="00361BD1">
        <w:rPr>
          <w:rFonts w:ascii="Times New Roman" w:hAnsi="Times New Roman" w:cs="Times New Roman"/>
          <w:b/>
          <w:sz w:val="24"/>
          <w:szCs w:val="24"/>
          <w:lang w:val="en-GB"/>
        </w:rPr>
        <w:t>Supplementary Figure S2</w:t>
      </w:r>
      <w:r w:rsidRPr="00361BD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Flow diagram of study participants. </w:t>
      </w:r>
    </w:p>
    <w:p w14:paraId="46DEB4CD" w14:textId="101D8E58" w:rsidR="002121F7" w:rsidRPr="00361BD1" w:rsidRDefault="002121F7" w:rsidP="002121F7">
      <w:pPr>
        <w:tabs>
          <w:tab w:val="left" w:pos="1909"/>
        </w:tabs>
        <w:spacing w:after="0" w:line="240" w:lineRule="auto"/>
        <w:ind w:left="-170"/>
        <w:rPr>
          <w:b/>
          <w:bCs/>
          <w:lang w:val="en-GB"/>
        </w:rPr>
      </w:pPr>
    </w:p>
    <w:p w14:paraId="58EA9026" w14:textId="39A8D4E7" w:rsidR="00016B7E" w:rsidRPr="00361BD1" w:rsidRDefault="00016B7E" w:rsidP="002121F7">
      <w:pPr>
        <w:tabs>
          <w:tab w:val="left" w:pos="1909"/>
        </w:tabs>
        <w:spacing w:after="0" w:line="240" w:lineRule="auto"/>
        <w:ind w:left="-170"/>
        <w:rPr>
          <w:b/>
          <w:bCs/>
          <w:lang w:val="en-GB"/>
        </w:rPr>
      </w:pPr>
    </w:p>
    <w:p w14:paraId="1CFC6641" w14:textId="19EB9844" w:rsidR="00016B7E" w:rsidRPr="00361BD1" w:rsidRDefault="00016B7E" w:rsidP="002121F7">
      <w:pPr>
        <w:tabs>
          <w:tab w:val="left" w:pos="1909"/>
        </w:tabs>
        <w:spacing w:after="0" w:line="240" w:lineRule="auto"/>
        <w:ind w:left="-170"/>
        <w:rPr>
          <w:b/>
          <w:bCs/>
          <w:lang w:val="en-GB"/>
        </w:rPr>
      </w:pPr>
    </w:p>
    <w:p w14:paraId="7E3D3B92" w14:textId="0E234C33" w:rsidR="00016B7E" w:rsidRPr="00361BD1" w:rsidRDefault="00016B7E" w:rsidP="002121F7">
      <w:pPr>
        <w:tabs>
          <w:tab w:val="left" w:pos="1909"/>
        </w:tabs>
        <w:spacing w:after="0" w:line="240" w:lineRule="auto"/>
        <w:ind w:left="-170"/>
        <w:rPr>
          <w:b/>
          <w:bCs/>
          <w:lang w:val="en-GB"/>
        </w:rPr>
      </w:pPr>
    </w:p>
    <w:p w14:paraId="7B2EF340" w14:textId="5336DD54" w:rsidR="00016B7E" w:rsidRPr="00361BD1" w:rsidRDefault="00016B7E" w:rsidP="002121F7">
      <w:pPr>
        <w:tabs>
          <w:tab w:val="left" w:pos="1909"/>
        </w:tabs>
        <w:spacing w:after="0" w:line="240" w:lineRule="auto"/>
        <w:ind w:left="-170"/>
        <w:rPr>
          <w:b/>
          <w:bCs/>
          <w:lang w:val="en-GB"/>
        </w:rPr>
      </w:pPr>
    </w:p>
    <w:p w14:paraId="7490A597" w14:textId="5DB1F0E3" w:rsidR="00016B7E" w:rsidRPr="00361BD1" w:rsidRDefault="00016B7E" w:rsidP="009C0FFC">
      <w:pPr>
        <w:suppressLineNumbers/>
        <w:spacing w:after="0" w:line="240" w:lineRule="auto"/>
        <w:ind w:left="-850" w:right="-22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61BD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S2.</w:t>
      </w:r>
      <w:r w:rsidRPr="00361BD1">
        <w:rPr>
          <w:rFonts w:ascii="Times New Roman" w:hAnsi="Times New Roman" w:cs="Times New Roman"/>
          <w:sz w:val="24"/>
          <w:szCs w:val="24"/>
          <w:lang w:val="en-GB"/>
        </w:rPr>
        <w:t xml:space="preserve"> Influence of the exercise intervention on Mediterranean diet adherence and Mediterranean diet components. </w:t>
      </w:r>
    </w:p>
    <w:tbl>
      <w:tblPr>
        <w:tblW w:w="5669" w:type="pct"/>
        <w:tblInd w:w="-8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1417"/>
        <w:gridCol w:w="1406"/>
        <w:gridCol w:w="160"/>
        <w:gridCol w:w="708"/>
        <w:gridCol w:w="993"/>
        <w:gridCol w:w="993"/>
        <w:gridCol w:w="708"/>
        <w:gridCol w:w="706"/>
      </w:tblGrid>
      <w:tr w:rsidR="00CD01A1" w:rsidRPr="00361BD1" w14:paraId="7AC349EA" w14:textId="77777777" w:rsidTr="00CD01A1">
        <w:trPr>
          <w:trHeight w:val="214"/>
        </w:trPr>
        <w:tc>
          <w:tcPr>
            <w:tcW w:w="1323" w:type="pct"/>
            <w:vMerge w:val="restart"/>
            <w:shd w:val="clear" w:color="auto" w:fill="auto"/>
            <w:vAlign w:val="center"/>
          </w:tcPr>
          <w:p w14:paraId="2456FBDA" w14:textId="210B2CD7" w:rsidR="00E44FC0" w:rsidRPr="00361BD1" w:rsidRDefault="00E44FC0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6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A0ED8D" w14:textId="77777777" w:rsidR="00E44FC0" w:rsidRPr="00361BD1" w:rsidRDefault="00E44FC0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1B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Within-group changes </w:t>
            </w:r>
          </w:p>
          <w:p w14:paraId="6B0EF6E2" w14:textId="242B9FDF" w:rsidR="00E44FC0" w:rsidRPr="00361BD1" w:rsidRDefault="00E44FC0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1B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(Post-Pre)</w:t>
            </w:r>
          </w:p>
        </w:tc>
        <w:tc>
          <w:tcPr>
            <w:tcW w:w="83" w:type="pct"/>
            <w:vMerge w:val="restart"/>
          </w:tcPr>
          <w:p w14:paraId="60B4D7BA" w14:textId="77777777" w:rsidR="00E44FC0" w:rsidRPr="00361BD1" w:rsidRDefault="00E44FC0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67" w:type="pct"/>
            <w:vMerge w:val="restart"/>
            <w:shd w:val="clear" w:color="auto" w:fill="auto"/>
            <w:noWrap/>
            <w:vAlign w:val="center"/>
          </w:tcPr>
          <w:p w14:paraId="14C4EBDD" w14:textId="77777777" w:rsidR="00E44FC0" w:rsidRPr="00361BD1" w:rsidRDefault="00E44FC0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030" w:type="pct"/>
            <w:gridSpan w:val="2"/>
            <w:shd w:val="clear" w:color="auto" w:fill="auto"/>
            <w:vAlign w:val="center"/>
          </w:tcPr>
          <w:p w14:paraId="61994956" w14:textId="71B7B149" w:rsidR="00E44FC0" w:rsidRPr="00361BD1" w:rsidRDefault="00E44FC0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findence Interval (95%) for B</w:t>
            </w:r>
          </w:p>
        </w:tc>
        <w:tc>
          <w:tcPr>
            <w:tcW w:w="367" w:type="pct"/>
            <w:vMerge w:val="restart"/>
            <w:shd w:val="clear" w:color="auto" w:fill="auto"/>
            <w:vAlign w:val="center"/>
          </w:tcPr>
          <w:p w14:paraId="509F5018" w14:textId="77777777" w:rsidR="00E44FC0" w:rsidRPr="00361BD1" w:rsidRDefault="00E44FC0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366" w:type="pct"/>
            <w:vMerge w:val="restart"/>
            <w:shd w:val="clear" w:color="auto" w:fill="auto"/>
            <w:vAlign w:val="center"/>
          </w:tcPr>
          <w:p w14:paraId="0AD0791F" w14:textId="77777777" w:rsidR="00E44FC0" w:rsidRPr="00361BD1" w:rsidRDefault="00E44FC0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CD01A1" w:rsidRPr="00361BD1" w14:paraId="726811F0" w14:textId="77777777" w:rsidTr="00900AED">
        <w:trPr>
          <w:trHeight w:val="77"/>
        </w:trPr>
        <w:tc>
          <w:tcPr>
            <w:tcW w:w="132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F783EE" w14:textId="77777777" w:rsidR="00E44FC0" w:rsidRPr="00361BD1" w:rsidRDefault="00E44FC0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13A017" w14:textId="77777777" w:rsidR="00E44FC0" w:rsidRPr="00361BD1" w:rsidRDefault="00E44FC0" w:rsidP="00CD01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 group</w:t>
            </w:r>
          </w:p>
          <w:p w14:paraId="228D06EC" w14:textId="73F14335" w:rsidR="00E44FC0" w:rsidRPr="00361BD1" w:rsidRDefault="00E44FC0" w:rsidP="00CD01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n=51)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4F4DD3" w14:textId="09AC3295" w:rsidR="00E44FC0" w:rsidRPr="00361BD1" w:rsidRDefault="00E44FC0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ercise group (n=46)</w:t>
            </w:r>
          </w:p>
        </w:tc>
        <w:tc>
          <w:tcPr>
            <w:tcW w:w="83" w:type="pct"/>
            <w:vMerge/>
          </w:tcPr>
          <w:p w14:paraId="25E2BED8" w14:textId="77777777" w:rsidR="00E44FC0" w:rsidRPr="00361BD1" w:rsidRDefault="00E44FC0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C0200A" w14:textId="77777777" w:rsidR="00E44FC0" w:rsidRPr="00361BD1" w:rsidRDefault="00E44FC0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99E29F" w14:textId="77777777" w:rsidR="00E44FC0" w:rsidRPr="00361BD1" w:rsidRDefault="00E44FC0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14:paraId="1197B014" w14:textId="77777777" w:rsidR="00E44FC0" w:rsidRPr="00361BD1" w:rsidRDefault="00E44FC0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36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4A993B" w14:textId="77777777" w:rsidR="00E44FC0" w:rsidRPr="00361BD1" w:rsidRDefault="00E44FC0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E5151E" w14:textId="77777777" w:rsidR="00E44FC0" w:rsidRPr="00361BD1" w:rsidRDefault="00E44FC0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CD01A1" w:rsidRPr="00361BD1" w14:paraId="79004733" w14:textId="77777777" w:rsidTr="00900AED">
        <w:trPr>
          <w:trHeight w:val="70"/>
        </w:trPr>
        <w:tc>
          <w:tcPr>
            <w:tcW w:w="1323" w:type="pct"/>
            <w:shd w:val="clear" w:color="auto" w:fill="auto"/>
            <w:noWrap/>
            <w:vAlign w:val="center"/>
          </w:tcPr>
          <w:p w14:paraId="1CC71CC8" w14:textId="517D470D" w:rsidR="00E44FC0" w:rsidRPr="00361BD1" w:rsidRDefault="00E44FC0" w:rsidP="00CD01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1BD1">
              <w:rPr>
                <w:rFonts w:ascii="Times New Roman" w:hAnsi="Times New Roman" w:cs="Times New Roman"/>
                <w:b/>
                <w:sz w:val="20"/>
                <w:szCs w:val="20"/>
              </w:rPr>
              <w:t>Food groups</w:t>
            </w:r>
            <w:r w:rsidR="00CD01A1" w:rsidRPr="00361B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ervings/week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1DA7E65F" w14:textId="77777777" w:rsidR="00E44FC0" w:rsidRPr="00361BD1" w:rsidRDefault="00E44FC0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D3D8973" w14:textId="77777777" w:rsidR="00E44FC0" w:rsidRPr="00361BD1" w:rsidRDefault="00E44FC0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pct"/>
            <w:vMerge/>
          </w:tcPr>
          <w:p w14:paraId="09BAEF66" w14:textId="77777777" w:rsidR="00E44FC0" w:rsidRPr="00361BD1" w:rsidRDefault="00E44FC0" w:rsidP="00CD01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37ECF9B" w14:textId="75F6CC6A" w:rsidR="00E44FC0" w:rsidRPr="00361BD1" w:rsidRDefault="00E44FC0" w:rsidP="00CD01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12EF45F4" w14:textId="2CA2A092" w:rsidR="00E44FC0" w:rsidRPr="00361BD1" w:rsidRDefault="00E44FC0" w:rsidP="00CD01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005B508D" w14:textId="627E918C" w:rsidR="00E44FC0" w:rsidRPr="00361BD1" w:rsidRDefault="00E44FC0" w:rsidP="00CD01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A2DD975" w14:textId="7A8885B6" w:rsidR="00E44FC0" w:rsidRPr="00361BD1" w:rsidRDefault="00E44FC0" w:rsidP="00CD01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  <w:noWrap/>
            <w:vAlign w:val="center"/>
          </w:tcPr>
          <w:p w14:paraId="5BFC4C19" w14:textId="39D9FB3F" w:rsidR="00E44FC0" w:rsidRPr="00361BD1" w:rsidRDefault="00E44FC0" w:rsidP="00CD01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00AED" w:rsidRPr="00361BD1" w14:paraId="7A733982" w14:textId="77777777" w:rsidTr="00900AED">
        <w:trPr>
          <w:trHeight w:val="70"/>
        </w:trPr>
        <w:tc>
          <w:tcPr>
            <w:tcW w:w="1323" w:type="pct"/>
            <w:shd w:val="clear" w:color="auto" w:fill="auto"/>
            <w:noWrap/>
            <w:vAlign w:val="center"/>
          </w:tcPr>
          <w:p w14:paraId="54EC7434" w14:textId="0FD76064" w:rsidR="00900AED" w:rsidRPr="00361BD1" w:rsidRDefault="00900AED" w:rsidP="00900AE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1BD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 w:eastAsia="en-GB"/>
              </w:rPr>
              <w:t xml:space="preserve">Whole-grain cereals 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0E32DAB7" w14:textId="579F869C" w:rsidR="00900AED" w:rsidRPr="00361BD1" w:rsidRDefault="00900AED" w:rsidP="00900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1.9 (3.4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FFD6091" w14:textId="11CFB13A" w:rsidR="00900AED" w:rsidRPr="00361BD1" w:rsidRDefault="00900AED" w:rsidP="00900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-0.1 (6.1)</w:t>
            </w:r>
          </w:p>
        </w:tc>
        <w:tc>
          <w:tcPr>
            <w:tcW w:w="83" w:type="pct"/>
            <w:vMerge/>
          </w:tcPr>
          <w:p w14:paraId="466E7C75" w14:textId="77777777" w:rsidR="00900AED" w:rsidRPr="00361BD1" w:rsidRDefault="00900AED" w:rsidP="00900A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17A96FEB" w14:textId="2FC3B2A4" w:rsidR="00900AED" w:rsidRPr="00361BD1" w:rsidRDefault="00900AED" w:rsidP="00900A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hAnsi="Times New Roman" w:cs="Times New Roman"/>
                <w:sz w:val="20"/>
                <w:szCs w:val="20"/>
              </w:rPr>
              <w:t>-1.521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5A3754EC" w14:textId="01A911A7" w:rsidR="00900AED" w:rsidRPr="00361BD1" w:rsidRDefault="00900AED" w:rsidP="00900A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hAnsi="Times New Roman" w:cs="Times New Roman"/>
                <w:sz w:val="20"/>
                <w:szCs w:val="20"/>
              </w:rPr>
              <w:t>-3.541</w:t>
            </w:r>
          </w:p>
        </w:tc>
        <w:tc>
          <w:tcPr>
            <w:tcW w:w="515" w:type="pct"/>
            <w:vAlign w:val="center"/>
          </w:tcPr>
          <w:p w14:paraId="17C1D7AD" w14:textId="4E16DF80" w:rsidR="00900AED" w:rsidRPr="00361BD1" w:rsidRDefault="00900AED" w:rsidP="00900A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27BB795" w14:textId="5E89154E" w:rsidR="00900AED" w:rsidRPr="00361BD1" w:rsidRDefault="00900AED" w:rsidP="00900A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hAnsi="Times New Roman" w:cs="Times New Roman"/>
                <w:sz w:val="20"/>
                <w:szCs w:val="20"/>
              </w:rPr>
              <w:t>-0.154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14:paraId="5F3E774A" w14:textId="4C03348A" w:rsidR="00900AED" w:rsidRPr="00361BD1" w:rsidRDefault="00900AED" w:rsidP="00900A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</w:tr>
      <w:tr w:rsidR="00CD01A1" w:rsidRPr="00361BD1" w14:paraId="1CEFDBAF" w14:textId="77777777" w:rsidTr="00900AED">
        <w:trPr>
          <w:trHeight w:val="70"/>
        </w:trPr>
        <w:tc>
          <w:tcPr>
            <w:tcW w:w="1323" w:type="pct"/>
            <w:shd w:val="clear" w:color="auto" w:fill="auto"/>
            <w:noWrap/>
            <w:vAlign w:val="center"/>
          </w:tcPr>
          <w:p w14:paraId="1AB873DA" w14:textId="25F4780E" w:rsidR="00CD01A1" w:rsidRPr="00361BD1" w:rsidRDefault="00CD01A1" w:rsidP="00CD01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61BD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 w:eastAsia="en-GB"/>
              </w:rPr>
              <w:t>White bread and rice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314143A5" w14:textId="73F3C6E7" w:rsidR="00CD01A1" w:rsidRPr="00361BD1" w:rsidRDefault="00A9515A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1.6 (5.2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FCCD56D" w14:textId="62236C89" w:rsidR="00CD01A1" w:rsidRPr="00361BD1" w:rsidRDefault="00A9515A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3 (6.6)</w:t>
            </w:r>
          </w:p>
        </w:tc>
        <w:tc>
          <w:tcPr>
            <w:tcW w:w="83" w:type="pct"/>
            <w:vMerge/>
          </w:tcPr>
          <w:p w14:paraId="610BF4EE" w14:textId="77777777" w:rsidR="00CD01A1" w:rsidRPr="00361BD1" w:rsidRDefault="00CD01A1" w:rsidP="00CD01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2C02F32" w14:textId="721AF809" w:rsidR="00CD01A1" w:rsidRPr="00361BD1" w:rsidRDefault="004845CA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-1.194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41DF57BF" w14:textId="6FEB41D5" w:rsidR="00CD01A1" w:rsidRPr="00361BD1" w:rsidRDefault="004845CA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-3.444</w:t>
            </w:r>
          </w:p>
        </w:tc>
        <w:tc>
          <w:tcPr>
            <w:tcW w:w="515" w:type="pct"/>
            <w:vAlign w:val="center"/>
          </w:tcPr>
          <w:p w14:paraId="30361846" w14:textId="0F946B7C" w:rsidR="00CD01A1" w:rsidRPr="00361BD1" w:rsidRDefault="004845CA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1.056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64DFFC3" w14:textId="7A5F3A47" w:rsidR="00CD01A1" w:rsidRPr="00361BD1" w:rsidRDefault="004845CA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-0.101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14:paraId="19599683" w14:textId="35A4D8CE" w:rsidR="00CD01A1" w:rsidRPr="00361BD1" w:rsidRDefault="004845CA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295</w:t>
            </w:r>
          </w:p>
        </w:tc>
      </w:tr>
      <w:tr w:rsidR="00CD01A1" w:rsidRPr="00361BD1" w14:paraId="3BBDB097" w14:textId="77777777" w:rsidTr="00900AED">
        <w:trPr>
          <w:trHeight w:val="88"/>
        </w:trPr>
        <w:tc>
          <w:tcPr>
            <w:tcW w:w="1323" w:type="pct"/>
            <w:shd w:val="clear" w:color="auto" w:fill="auto"/>
            <w:noWrap/>
            <w:vAlign w:val="center"/>
          </w:tcPr>
          <w:p w14:paraId="38CB95FA" w14:textId="78793EC0" w:rsidR="00CD01A1" w:rsidRPr="00361BD1" w:rsidRDefault="00CD01A1" w:rsidP="00CD01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Potatoes 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754563A5" w14:textId="49E83287" w:rsidR="00CD01A1" w:rsidRPr="00361BD1" w:rsidRDefault="00A9515A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-0.1 (1.6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20CAA41" w14:textId="3582CECE" w:rsidR="00CD01A1" w:rsidRPr="00361BD1" w:rsidRDefault="00A9515A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2 (1.3)</w:t>
            </w:r>
          </w:p>
        </w:tc>
        <w:tc>
          <w:tcPr>
            <w:tcW w:w="83" w:type="pct"/>
            <w:vMerge/>
          </w:tcPr>
          <w:p w14:paraId="637A01F3" w14:textId="77777777" w:rsidR="00CD01A1" w:rsidRPr="00361BD1" w:rsidRDefault="00CD01A1" w:rsidP="00CD01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AA9B87E" w14:textId="12B286E3" w:rsidR="00CD01A1" w:rsidRPr="00361BD1" w:rsidRDefault="004845CA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3C17A539" w14:textId="417C343E" w:rsidR="00CD01A1" w:rsidRPr="00361BD1" w:rsidRDefault="004845CA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-0.377</w:t>
            </w:r>
          </w:p>
        </w:tc>
        <w:tc>
          <w:tcPr>
            <w:tcW w:w="515" w:type="pct"/>
            <w:vAlign w:val="center"/>
          </w:tcPr>
          <w:p w14:paraId="722A4150" w14:textId="3AB31779" w:rsidR="00CD01A1" w:rsidRPr="00361BD1" w:rsidRDefault="004845CA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5A189073" w14:textId="28BD8888" w:rsidR="00CD01A1" w:rsidRPr="00361BD1" w:rsidRDefault="004845CA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14:paraId="7B6A6550" w14:textId="34576EC5" w:rsidR="00CD01A1" w:rsidRPr="00361BD1" w:rsidRDefault="004845CA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533</w:t>
            </w:r>
          </w:p>
        </w:tc>
      </w:tr>
      <w:tr w:rsidR="00CD01A1" w:rsidRPr="00361BD1" w14:paraId="1F1CFE21" w14:textId="77777777" w:rsidTr="00900AED">
        <w:trPr>
          <w:trHeight w:val="70"/>
        </w:trPr>
        <w:tc>
          <w:tcPr>
            <w:tcW w:w="1323" w:type="pct"/>
            <w:shd w:val="clear" w:color="auto" w:fill="auto"/>
            <w:noWrap/>
            <w:vAlign w:val="center"/>
          </w:tcPr>
          <w:p w14:paraId="772C5483" w14:textId="075D2F5C" w:rsidR="00CD01A1" w:rsidRPr="00361BD1" w:rsidRDefault="00CD01A1" w:rsidP="00CD01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Fruits 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7AB3269D" w14:textId="43E2F4BE" w:rsidR="00CD01A1" w:rsidRPr="00361BD1" w:rsidRDefault="004845CA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2.9 (6.9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5DD4D25" w14:textId="11F352C8" w:rsidR="00CD01A1" w:rsidRPr="00361BD1" w:rsidRDefault="00E06D96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7 (7.8)</w:t>
            </w:r>
          </w:p>
        </w:tc>
        <w:tc>
          <w:tcPr>
            <w:tcW w:w="83" w:type="pct"/>
            <w:vMerge/>
          </w:tcPr>
          <w:p w14:paraId="1660AAD1" w14:textId="77777777" w:rsidR="00CD01A1" w:rsidRPr="00361BD1" w:rsidRDefault="00CD01A1" w:rsidP="00CD01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1585DC4F" w14:textId="75249EB5" w:rsidR="00CD01A1" w:rsidRPr="00361BD1" w:rsidRDefault="00E06D96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-1.057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4B618802" w14:textId="4F5C16D5" w:rsidR="00CD01A1" w:rsidRPr="00361BD1" w:rsidRDefault="00E06D96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-3.769</w:t>
            </w:r>
          </w:p>
        </w:tc>
        <w:tc>
          <w:tcPr>
            <w:tcW w:w="515" w:type="pct"/>
            <w:vAlign w:val="center"/>
          </w:tcPr>
          <w:p w14:paraId="77AB8F3D" w14:textId="64427014" w:rsidR="00CD01A1" w:rsidRPr="00361BD1" w:rsidRDefault="00E06D96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1.654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BA30130" w14:textId="2BA87F7D" w:rsidR="00CD01A1" w:rsidRPr="00361BD1" w:rsidRDefault="00E06D96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-0.072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14:paraId="077142D1" w14:textId="38B13583" w:rsidR="00CD01A1" w:rsidRPr="00361BD1" w:rsidRDefault="00E06D96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441</w:t>
            </w:r>
          </w:p>
        </w:tc>
      </w:tr>
      <w:tr w:rsidR="00CD01A1" w:rsidRPr="00361BD1" w14:paraId="19C6C041" w14:textId="77777777" w:rsidTr="00900AED">
        <w:trPr>
          <w:trHeight w:val="60"/>
        </w:trPr>
        <w:tc>
          <w:tcPr>
            <w:tcW w:w="1323" w:type="pct"/>
            <w:shd w:val="clear" w:color="auto" w:fill="auto"/>
            <w:noWrap/>
            <w:vAlign w:val="center"/>
          </w:tcPr>
          <w:p w14:paraId="364E064A" w14:textId="05C2EB5D" w:rsidR="00CD01A1" w:rsidRPr="00361BD1" w:rsidRDefault="00CD01A1" w:rsidP="00CD01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Vegetables 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6A54179A" w14:textId="78179ADF" w:rsidR="00CD01A1" w:rsidRPr="00361BD1" w:rsidRDefault="00E06D96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2.2 (8.4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71A5D2A" w14:textId="2AC0F004" w:rsidR="00CD01A1" w:rsidRPr="00361BD1" w:rsidRDefault="00E06D96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2.1 (7.8)</w:t>
            </w:r>
          </w:p>
        </w:tc>
        <w:tc>
          <w:tcPr>
            <w:tcW w:w="83" w:type="pct"/>
            <w:vMerge/>
          </w:tcPr>
          <w:p w14:paraId="51B5E7FA" w14:textId="77777777" w:rsidR="00CD01A1" w:rsidRPr="00361BD1" w:rsidRDefault="00CD01A1" w:rsidP="00CD01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A914BD8" w14:textId="5DF088A1" w:rsidR="00CD01A1" w:rsidRPr="00361BD1" w:rsidRDefault="00C622C5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43177822" w14:textId="796FA8BE" w:rsidR="00CD01A1" w:rsidRPr="00361BD1" w:rsidRDefault="00C622C5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-2.890</w:t>
            </w:r>
          </w:p>
        </w:tc>
        <w:tc>
          <w:tcPr>
            <w:tcW w:w="515" w:type="pct"/>
            <w:vAlign w:val="center"/>
          </w:tcPr>
          <w:p w14:paraId="766881F2" w14:textId="0815D5FB" w:rsidR="00CD01A1" w:rsidRPr="00361BD1" w:rsidRDefault="00C622C5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3.297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24E19B3" w14:textId="2CD0D2D0" w:rsidR="00CD01A1" w:rsidRPr="00361BD1" w:rsidRDefault="00C622C5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14:paraId="293CBA60" w14:textId="563E58B8" w:rsidR="00CD01A1" w:rsidRPr="00361BD1" w:rsidRDefault="00C622C5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897</w:t>
            </w:r>
          </w:p>
        </w:tc>
      </w:tr>
      <w:tr w:rsidR="00CD01A1" w:rsidRPr="00361BD1" w14:paraId="32B7BB0B" w14:textId="77777777" w:rsidTr="00900AED">
        <w:trPr>
          <w:trHeight w:val="70"/>
        </w:trPr>
        <w:tc>
          <w:tcPr>
            <w:tcW w:w="1323" w:type="pct"/>
            <w:shd w:val="clear" w:color="auto" w:fill="auto"/>
            <w:noWrap/>
            <w:vAlign w:val="center"/>
          </w:tcPr>
          <w:p w14:paraId="78CA4D1C" w14:textId="27F3135F" w:rsidR="00CD01A1" w:rsidRPr="00361BD1" w:rsidRDefault="00CD01A1" w:rsidP="00CD01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ulses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03FD20AA" w14:textId="076BE1C4" w:rsidR="00CD01A1" w:rsidRPr="00361BD1" w:rsidRDefault="00A9515A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2 (1.0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0DAC60B" w14:textId="1CFFB732" w:rsidR="00CD01A1" w:rsidRPr="00361BD1" w:rsidRDefault="00900AED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-0.2 (0.9)</w:t>
            </w:r>
          </w:p>
        </w:tc>
        <w:tc>
          <w:tcPr>
            <w:tcW w:w="83" w:type="pct"/>
            <w:vMerge w:val="restart"/>
          </w:tcPr>
          <w:p w14:paraId="2557AEB6" w14:textId="77777777" w:rsidR="00CD01A1" w:rsidRPr="00361BD1" w:rsidRDefault="00CD01A1" w:rsidP="00CD01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FD64A92" w14:textId="7A44B9F9" w:rsidR="00CD01A1" w:rsidRPr="00361BD1" w:rsidRDefault="00C622C5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-0.380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4AF77D55" w14:textId="64CAB4AB" w:rsidR="00CD01A1" w:rsidRPr="00361BD1" w:rsidRDefault="00C622C5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-0.735</w:t>
            </w:r>
          </w:p>
        </w:tc>
        <w:tc>
          <w:tcPr>
            <w:tcW w:w="515" w:type="pct"/>
            <w:vAlign w:val="center"/>
          </w:tcPr>
          <w:p w14:paraId="13900BDC" w14:textId="66DD93FA" w:rsidR="00CD01A1" w:rsidRPr="00361BD1" w:rsidRDefault="00C622C5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1823B291" w14:textId="2BC08CD0" w:rsidR="00CD01A1" w:rsidRPr="00361BD1" w:rsidRDefault="00C622C5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-0.193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14:paraId="2C862EA2" w14:textId="6F0C15CD" w:rsidR="00CD01A1" w:rsidRPr="00361BD1" w:rsidRDefault="00C622C5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CD01A1" w:rsidRPr="00361BD1" w14:paraId="1607EDF0" w14:textId="77777777" w:rsidTr="00900AED">
        <w:trPr>
          <w:trHeight w:val="70"/>
        </w:trPr>
        <w:tc>
          <w:tcPr>
            <w:tcW w:w="1323" w:type="pct"/>
            <w:shd w:val="clear" w:color="auto" w:fill="auto"/>
            <w:noWrap/>
            <w:vAlign w:val="center"/>
          </w:tcPr>
          <w:p w14:paraId="4D8F65B2" w14:textId="757B80E1" w:rsidR="00CD01A1" w:rsidRPr="00361BD1" w:rsidRDefault="00CD01A1" w:rsidP="00CD01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61BD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Fish 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113D2932" w14:textId="6D07A002" w:rsidR="00CD01A1" w:rsidRPr="00361BD1" w:rsidRDefault="00A9515A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2 (2.0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2621A3C" w14:textId="1D23C60D" w:rsidR="00CD01A1" w:rsidRPr="00361BD1" w:rsidRDefault="00900AED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6 (2.0)</w:t>
            </w:r>
          </w:p>
        </w:tc>
        <w:tc>
          <w:tcPr>
            <w:tcW w:w="83" w:type="pct"/>
            <w:vMerge/>
          </w:tcPr>
          <w:p w14:paraId="3AB5970E" w14:textId="77777777" w:rsidR="00CD01A1" w:rsidRPr="00361BD1" w:rsidRDefault="00CD01A1" w:rsidP="00CD01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370D80A" w14:textId="4C22EB93" w:rsidR="00CD01A1" w:rsidRPr="00361BD1" w:rsidRDefault="001B4DC8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7B1CDD4F" w14:textId="618770F1" w:rsidR="001B4DC8" w:rsidRPr="00361BD1" w:rsidRDefault="001B4DC8" w:rsidP="001B4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515" w:type="pct"/>
            <w:vAlign w:val="center"/>
          </w:tcPr>
          <w:p w14:paraId="1D630C33" w14:textId="33E5132E" w:rsidR="00CD01A1" w:rsidRPr="00361BD1" w:rsidRDefault="001B4DC8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1.46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BD7B499" w14:textId="5C0A5A98" w:rsidR="00CD01A1" w:rsidRPr="00361BD1" w:rsidRDefault="001B4DC8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14:paraId="1D385B01" w14:textId="72B32482" w:rsidR="00CD01A1" w:rsidRPr="00361BD1" w:rsidRDefault="001B4DC8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CD01A1" w:rsidRPr="00361BD1" w14:paraId="7D425D2A" w14:textId="77777777" w:rsidTr="00900AED">
        <w:trPr>
          <w:trHeight w:val="70"/>
        </w:trPr>
        <w:tc>
          <w:tcPr>
            <w:tcW w:w="1323" w:type="pct"/>
            <w:shd w:val="clear" w:color="auto" w:fill="auto"/>
            <w:noWrap/>
            <w:vAlign w:val="center"/>
          </w:tcPr>
          <w:p w14:paraId="493FC8FC" w14:textId="52BFED45" w:rsidR="00CD01A1" w:rsidRPr="00361BD1" w:rsidRDefault="00CD01A1" w:rsidP="00CD01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Red meat and sb.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2F0E3940" w14:textId="60644691" w:rsidR="00CD01A1" w:rsidRPr="00361BD1" w:rsidRDefault="00A9515A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-0.03 (2.76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FB70D96" w14:textId="5223ED6F" w:rsidR="00CD01A1" w:rsidRPr="00361BD1" w:rsidRDefault="00900AED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2 (2.8)</w:t>
            </w:r>
          </w:p>
        </w:tc>
        <w:tc>
          <w:tcPr>
            <w:tcW w:w="83" w:type="pct"/>
            <w:vMerge/>
          </w:tcPr>
          <w:p w14:paraId="42318470" w14:textId="77777777" w:rsidR="00CD01A1" w:rsidRPr="00361BD1" w:rsidRDefault="00CD01A1" w:rsidP="00CD01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0B29901" w14:textId="0BFEE664" w:rsidR="00CD01A1" w:rsidRPr="00361BD1" w:rsidRDefault="001B4DC8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5EA46672" w14:textId="3992463F" w:rsidR="00CD01A1" w:rsidRPr="00361BD1" w:rsidRDefault="001B4DC8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-0.716</w:t>
            </w:r>
          </w:p>
        </w:tc>
        <w:tc>
          <w:tcPr>
            <w:tcW w:w="515" w:type="pct"/>
            <w:vAlign w:val="center"/>
          </w:tcPr>
          <w:p w14:paraId="63FB0E43" w14:textId="43DD8E9A" w:rsidR="00CD01A1" w:rsidRPr="00361BD1" w:rsidRDefault="001B4DC8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1.229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15F0665" w14:textId="66D4AA01" w:rsidR="00CD01A1" w:rsidRPr="00361BD1" w:rsidRDefault="001B4DC8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14:paraId="2585134E" w14:textId="0680EA56" w:rsidR="00CD01A1" w:rsidRPr="00361BD1" w:rsidRDefault="001B4DC8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602</w:t>
            </w:r>
          </w:p>
        </w:tc>
      </w:tr>
      <w:tr w:rsidR="00CD01A1" w:rsidRPr="00361BD1" w14:paraId="43802133" w14:textId="77777777" w:rsidTr="00900AED">
        <w:trPr>
          <w:trHeight w:val="70"/>
        </w:trPr>
        <w:tc>
          <w:tcPr>
            <w:tcW w:w="1323" w:type="pct"/>
            <w:shd w:val="clear" w:color="auto" w:fill="auto"/>
            <w:noWrap/>
            <w:vAlign w:val="center"/>
          </w:tcPr>
          <w:p w14:paraId="75FD1F8C" w14:textId="61F8B45B" w:rsidR="00CD01A1" w:rsidRPr="00361BD1" w:rsidRDefault="00CD01A1" w:rsidP="00CD01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61BD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oultry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0AB0317A" w14:textId="4E9EF509" w:rsidR="00CD01A1" w:rsidRPr="00361BD1" w:rsidRDefault="00A9515A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-0.1 (2.0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466D34A" w14:textId="5A297C83" w:rsidR="00CD01A1" w:rsidRPr="00361BD1" w:rsidRDefault="00900AED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-0.03 (2.4)</w:t>
            </w:r>
          </w:p>
        </w:tc>
        <w:tc>
          <w:tcPr>
            <w:tcW w:w="83" w:type="pct"/>
            <w:vMerge/>
          </w:tcPr>
          <w:p w14:paraId="2CEDEB1E" w14:textId="77777777" w:rsidR="00CD01A1" w:rsidRPr="00361BD1" w:rsidRDefault="00CD01A1" w:rsidP="00CD01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E61AC59" w14:textId="486D1CDA" w:rsidR="00CD01A1" w:rsidRPr="00361BD1" w:rsidRDefault="001B4DC8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441DB2FD" w14:textId="1C8F650E" w:rsidR="00CD01A1" w:rsidRPr="00361BD1" w:rsidRDefault="001B4DC8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-0.459</w:t>
            </w:r>
          </w:p>
        </w:tc>
        <w:tc>
          <w:tcPr>
            <w:tcW w:w="515" w:type="pct"/>
            <w:vAlign w:val="center"/>
          </w:tcPr>
          <w:p w14:paraId="426879E3" w14:textId="150D91E3" w:rsidR="00CD01A1" w:rsidRPr="00361BD1" w:rsidRDefault="001B4DC8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1.167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D18DB79" w14:textId="5C3EBBA7" w:rsidR="00CD01A1" w:rsidRPr="00361BD1" w:rsidRDefault="001B4DC8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14:paraId="7DA87AE8" w14:textId="633E32E5" w:rsidR="00CD01A1" w:rsidRPr="00361BD1" w:rsidRDefault="001B4DC8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390</w:t>
            </w:r>
          </w:p>
        </w:tc>
      </w:tr>
      <w:tr w:rsidR="00CD01A1" w:rsidRPr="00361BD1" w14:paraId="5C819597" w14:textId="77777777" w:rsidTr="00900AED">
        <w:trPr>
          <w:trHeight w:val="70"/>
        </w:trPr>
        <w:tc>
          <w:tcPr>
            <w:tcW w:w="1323" w:type="pct"/>
            <w:shd w:val="clear" w:color="auto" w:fill="auto"/>
            <w:noWrap/>
            <w:vAlign w:val="center"/>
          </w:tcPr>
          <w:p w14:paraId="25867260" w14:textId="3A4DE779" w:rsidR="00CD01A1" w:rsidRPr="00361BD1" w:rsidRDefault="00CD01A1" w:rsidP="00CD01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Dairy products 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31DEA657" w14:textId="25225929" w:rsidR="00CD01A1" w:rsidRPr="00361BD1" w:rsidRDefault="00A9515A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1.1 (3.5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5A02CCD" w14:textId="4D96E86D" w:rsidR="00CD01A1" w:rsidRPr="00361BD1" w:rsidRDefault="00900AED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8 (4.1)</w:t>
            </w:r>
          </w:p>
        </w:tc>
        <w:tc>
          <w:tcPr>
            <w:tcW w:w="83" w:type="pct"/>
            <w:vMerge/>
          </w:tcPr>
          <w:p w14:paraId="4C8A8899" w14:textId="77777777" w:rsidR="00CD01A1" w:rsidRPr="00361BD1" w:rsidRDefault="00CD01A1" w:rsidP="00CD01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9A74586" w14:textId="341B6F24" w:rsidR="00CD01A1" w:rsidRPr="00361BD1" w:rsidRDefault="001B4DC8" w:rsidP="001B4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-0.350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21230DC2" w14:textId="51C9060C" w:rsidR="00CD01A1" w:rsidRPr="00361BD1" w:rsidRDefault="001B4DC8" w:rsidP="001B4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-1.787</w:t>
            </w:r>
          </w:p>
        </w:tc>
        <w:tc>
          <w:tcPr>
            <w:tcW w:w="515" w:type="pct"/>
            <w:vAlign w:val="center"/>
          </w:tcPr>
          <w:p w14:paraId="58D38A7D" w14:textId="3A4BF0AF" w:rsidR="00CD01A1" w:rsidRPr="00361BD1" w:rsidRDefault="001B4DC8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1.087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674D465" w14:textId="2F63DF87" w:rsidR="00CD01A1" w:rsidRPr="00361BD1" w:rsidRDefault="001B4DC8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14:paraId="0B05119E" w14:textId="4CACA3C7" w:rsidR="00CD01A1" w:rsidRPr="00361BD1" w:rsidRDefault="001B4DC8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630</w:t>
            </w:r>
          </w:p>
        </w:tc>
      </w:tr>
      <w:tr w:rsidR="00CD01A1" w:rsidRPr="00361BD1" w14:paraId="07AAE270" w14:textId="77777777" w:rsidTr="00900AED">
        <w:trPr>
          <w:trHeight w:val="60"/>
        </w:trPr>
        <w:tc>
          <w:tcPr>
            <w:tcW w:w="1323" w:type="pct"/>
            <w:shd w:val="clear" w:color="auto" w:fill="auto"/>
            <w:noWrap/>
            <w:vAlign w:val="center"/>
          </w:tcPr>
          <w:p w14:paraId="7254AEB9" w14:textId="321C1504" w:rsidR="00CD01A1" w:rsidRPr="00361BD1" w:rsidRDefault="00CD01A1" w:rsidP="00CD01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Olive oil 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35BFEC7D" w14:textId="5522D9B7" w:rsidR="00CD01A1" w:rsidRPr="00361BD1" w:rsidRDefault="00A9515A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8 (10.3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EE045DD" w14:textId="32A0D05E" w:rsidR="00CD01A1" w:rsidRPr="00361BD1" w:rsidRDefault="00900AED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1 (6.4)</w:t>
            </w:r>
          </w:p>
        </w:tc>
        <w:tc>
          <w:tcPr>
            <w:tcW w:w="83" w:type="pct"/>
            <w:vMerge/>
          </w:tcPr>
          <w:p w14:paraId="6A20AB15" w14:textId="77777777" w:rsidR="00CD01A1" w:rsidRPr="00361BD1" w:rsidRDefault="00CD01A1" w:rsidP="00CD01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2504031" w14:textId="6FFCBFCF" w:rsidR="00CD01A1" w:rsidRPr="00361BD1" w:rsidRDefault="003257E6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-0.397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5BBB3911" w14:textId="36E9BB08" w:rsidR="00CD01A1" w:rsidRPr="00361BD1" w:rsidRDefault="003257E6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-3.553</w:t>
            </w:r>
          </w:p>
        </w:tc>
        <w:tc>
          <w:tcPr>
            <w:tcW w:w="515" w:type="pct"/>
            <w:vAlign w:val="center"/>
          </w:tcPr>
          <w:p w14:paraId="388933E5" w14:textId="30404134" w:rsidR="00CD01A1" w:rsidRPr="00361BD1" w:rsidRDefault="003257E6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2.759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298A632" w14:textId="71F9DDA2" w:rsidR="00CD01A1" w:rsidRPr="00361BD1" w:rsidRDefault="003257E6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14:paraId="352C8303" w14:textId="737B62C2" w:rsidR="00CD01A1" w:rsidRPr="00361BD1" w:rsidRDefault="003257E6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803</w:t>
            </w:r>
          </w:p>
        </w:tc>
      </w:tr>
      <w:tr w:rsidR="00CD01A1" w:rsidRPr="00361BD1" w14:paraId="35457CC6" w14:textId="77777777" w:rsidTr="00900AED">
        <w:trPr>
          <w:trHeight w:val="70"/>
        </w:trPr>
        <w:tc>
          <w:tcPr>
            <w:tcW w:w="1323" w:type="pct"/>
            <w:shd w:val="clear" w:color="auto" w:fill="auto"/>
            <w:noWrap/>
            <w:vAlign w:val="center"/>
          </w:tcPr>
          <w:p w14:paraId="41BD8CB9" w14:textId="2ABA4884" w:rsidR="00CD01A1" w:rsidRPr="00361BD1" w:rsidRDefault="00CD01A1" w:rsidP="00CD01A1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61BD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Nuts 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1FCC6B3A" w14:textId="14742575" w:rsidR="00CD01A1" w:rsidRPr="00361BD1" w:rsidRDefault="00A9515A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2.6 (4.8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03A57A2" w14:textId="1D32BBD8" w:rsidR="00CD01A1" w:rsidRPr="00361BD1" w:rsidRDefault="00900AED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-0.9 (6.5)</w:t>
            </w:r>
          </w:p>
        </w:tc>
        <w:tc>
          <w:tcPr>
            <w:tcW w:w="83" w:type="pct"/>
            <w:vMerge/>
          </w:tcPr>
          <w:p w14:paraId="189A7A22" w14:textId="77777777" w:rsidR="00CD01A1" w:rsidRPr="00361BD1" w:rsidRDefault="00CD01A1" w:rsidP="00CD01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94C1F53" w14:textId="6BD2D859" w:rsidR="00CD01A1" w:rsidRPr="00361BD1" w:rsidRDefault="003257E6" w:rsidP="00CD01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hAnsi="Times New Roman" w:cs="Times New Roman"/>
                <w:sz w:val="20"/>
                <w:szCs w:val="20"/>
              </w:rPr>
              <w:t>-1.812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785AB41A" w14:textId="4D87BD2D" w:rsidR="00CD01A1" w:rsidRPr="00361BD1" w:rsidRDefault="003257E6" w:rsidP="00CD01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hAnsi="Times New Roman" w:cs="Times New Roman"/>
                <w:sz w:val="20"/>
                <w:szCs w:val="20"/>
              </w:rPr>
              <w:t>-4.031</w:t>
            </w:r>
          </w:p>
        </w:tc>
        <w:tc>
          <w:tcPr>
            <w:tcW w:w="515" w:type="pct"/>
            <w:vAlign w:val="center"/>
          </w:tcPr>
          <w:p w14:paraId="4ABC3A83" w14:textId="6643875D" w:rsidR="00CD01A1" w:rsidRPr="00361BD1" w:rsidRDefault="003257E6" w:rsidP="00CD01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21D912D" w14:textId="4E52149E" w:rsidR="00CD01A1" w:rsidRPr="00361BD1" w:rsidRDefault="003257E6" w:rsidP="00CD01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hAnsi="Times New Roman" w:cs="Times New Roman"/>
                <w:sz w:val="20"/>
                <w:szCs w:val="20"/>
              </w:rPr>
              <w:t>-0.153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14:paraId="3357402B" w14:textId="4167B811" w:rsidR="00CD01A1" w:rsidRPr="00361BD1" w:rsidRDefault="003257E6" w:rsidP="00CD01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  <w:tr w:rsidR="0034616C" w:rsidRPr="00361BD1" w14:paraId="542962AF" w14:textId="77777777" w:rsidTr="00900AED">
        <w:trPr>
          <w:trHeight w:val="70"/>
        </w:trPr>
        <w:tc>
          <w:tcPr>
            <w:tcW w:w="1323" w:type="pct"/>
            <w:shd w:val="clear" w:color="auto" w:fill="auto"/>
            <w:noWrap/>
            <w:vAlign w:val="center"/>
          </w:tcPr>
          <w:p w14:paraId="35142731" w14:textId="038C9D32" w:rsidR="0034616C" w:rsidRPr="00361BD1" w:rsidRDefault="0034616C" w:rsidP="00CD01A1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61BD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Sweets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613043C3" w14:textId="07444782" w:rsidR="0034616C" w:rsidRPr="00361BD1" w:rsidRDefault="0034616C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5 (5.9)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3A47C30" w14:textId="799BE1FF" w:rsidR="0034616C" w:rsidRPr="00361BD1" w:rsidRDefault="0034616C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3 (4.1)</w:t>
            </w:r>
          </w:p>
        </w:tc>
        <w:tc>
          <w:tcPr>
            <w:tcW w:w="83" w:type="pct"/>
            <w:vMerge/>
          </w:tcPr>
          <w:p w14:paraId="283D09F1" w14:textId="77777777" w:rsidR="0034616C" w:rsidRPr="00361BD1" w:rsidRDefault="0034616C" w:rsidP="00CD01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8B3277C" w14:textId="0383B9FF" w:rsidR="0034616C" w:rsidRPr="00361BD1" w:rsidRDefault="003257E6" w:rsidP="00CD01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hAnsi="Times New Roman" w:cs="Times New Roman"/>
                <w:sz w:val="20"/>
                <w:szCs w:val="20"/>
              </w:rPr>
              <w:t>-0.208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1BFE9E16" w14:textId="11D8AC9F" w:rsidR="0034616C" w:rsidRPr="00361BD1" w:rsidRDefault="003257E6" w:rsidP="00CD01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hAnsi="Times New Roman" w:cs="Times New Roman"/>
                <w:sz w:val="20"/>
                <w:szCs w:val="20"/>
              </w:rPr>
              <w:t>-2.250</w:t>
            </w:r>
          </w:p>
        </w:tc>
        <w:tc>
          <w:tcPr>
            <w:tcW w:w="515" w:type="pct"/>
            <w:vAlign w:val="center"/>
          </w:tcPr>
          <w:p w14:paraId="120363E6" w14:textId="53BD736B" w:rsidR="0034616C" w:rsidRPr="00361BD1" w:rsidRDefault="003257E6" w:rsidP="00CD01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hAnsi="Times New Roman" w:cs="Times New Roman"/>
                <w:sz w:val="20"/>
                <w:szCs w:val="20"/>
              </w:rPr>
              <w:t>1.834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71C20FC" w14:textId="22A9CB1F" w:rsidR="0034616C" w:rsidRPr="00361BD1" w:rsidRDefault="003257E6" w:rsidP="00CD01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14:paraId="7D2A2063" w14:textId="7A74D469" w:rsidR="0034616C" w:rsidRPr="00361BD1" w:rsidRDefault="003257E6" w:rsidP="00CD01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</w:tr>
      <w:tr w:rsidR="00CD01A1" w:rsidRPr="00361BD1" w14:paraId="4EF3147C" w14:textId="77777777" w:rsidTr="00900AED">
        <w:trPr>
          <w:trHeight w:val="70"/>
        </w:trPr>
        <w:tc>
          <w:tcPr>
            <w:tcW w:w="132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5D098E3" w14:textId="77777777" w:rsidR="00E44FC0" w:rsidRPr="00361BD1" w:rsidRDefault="00E44FC0" w:rsidP="00CD01A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361B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iterranean Diet Score (0-50)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8617F3" w14:textId="1D87DE3A" w:rsidR="00E44FC0" w:rsidRPr="00361BD1" w:rsidRDefault="00A9515A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5 (2.8)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51BD2A" w14:textId="12E520FB" w:rsidR="00E44FC0" w:rsidRPr="00361BD1" w:rsidRDefault="00900AED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-0.2 (3.0)</w:t>
            </w:r>
          </w:p>
        </w:tc>
        <w:tc>
          <w:tcPr>
            <w:tcW w:w="83" w:type="pct"/>
            <w:vMerge/>
            <w:tcBorders>
              <w:bottom w:val="single" w:sz="4" w:space="0" w:color="auto"/>
            </w:tcBorders>
          </w:tcPr>
          <w:p w14:paraId="5E4A5B08" w14:textId="77777777" w:rsidR="00E44FC0" w:rsidRPr="00361BD1" w:rsidRDefault="00E44FC0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931B38" w14:textId="5CA136EB" w:rsidR="00E44FC0" w:rsidRPr="00361BD1" w:rsidRDefault="003257E6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-0.437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8820F6" w14:textId="2AD5D245" w:rsidR="00E44FC0" w:rsidRPr="00361BD1" w:rsidRDefault="003257E6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-1.532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14:paraId="1C65739B" w14:textId="18F14E23" w:rsidR="00E44FC0" w:rsidRPr="00361BD1" w:rsidRDefault="003257E6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10CCE8" w14:textId="0A1AB50D" w:rsidR="00E44FC0" w:rsidRPr="00361BD1" w:rsidRDefault="003257E6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-0.074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91EB0C" w14:textId="56BF07A0" w:rsidR="00E44FC0" w:rsidRPr="00361BD1" w:rsidRDefault="003257E6" w:rsidP="00CD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D1">
              <w:rPr>
                <w:rFonts w:ascii="Times New Roman" w:eastAsia="Times New Roman" w:hAnsi="Times New Roman" w:cs="Times New Roman"/>
                <w:sz w:val="20"/>
                <w:szCs w:val="20"/>
              </w:rPr>
              <w:t>0.430</w:t>
            </w:r>
          </w:p>
        </w:tc>
      </w:tr>
    </w:tbl>
    <w:p w14:paraId="2BFE5C68" w14:textId="198AE915" w:rsidR="00016B7E" w:rsidRPr="00E13A67" w:rsidRDefault="00016B7E" w:rsidP="00E13A67">
      <w:pPr>
        <w:suppressLineNumbers/>
        <w:spacing w:after="0" w:line="240" w:lineRule="auto"/>
        <w:ind w:left="-850" w:right="-283"/>
        <w:jc w:val="both"/>
        <w:rPr>
          <w:rFonts w:ascii="Times New Roman" w:hAnsi="Times New Roman" w:cs="Times New Roman"/>
          <w:b/>
        </w:rPr>
      </w:pPr>
      <w:r w:rsidRPr="00361BD1">
        <w:rPr>
          <w:rFonts w:ascii="Times New Roman" w:eastAsia="Times New Roman" w:hAnsi="Times New Roman" w:cs="Times New Roman"/>
          <w:lang w:val="en-AU"/>
        </w:rPr>
        <w:t>Values shown as mean (standard error). Model adjusted for baseline values</w:t>
      </w:r>
      <w:r w:rsidR="00E44FC0" w:rsidRPr="00361BD1">
        <w:rPr>
          <w:rFonts w:ascii="Times New Roman" w:eastAsia="Times New Roman" w:hAnsi="Times New Roman" w:cs="Times New Roman"/>
          <w:lang w:val="en-AU"/>
        </w:rPr>
        <w:t xml:space="preserve"> (i.e.</w:t>
      </w:r>
      <w:r w:rsidR="00CD01A1" w:rsidRPr="00361BD1">
        <w:rPr>
          <w:rFonts w:ascii="Times New Roman" w:eastAsia="Times New Roman" w:hAnsi="Times New Roman" w:cs="Times New Roman"/>
          <w:lang w:val="en-AU"/>
        </w:rPr>
        <w:t>,</w:t>
      </w:r>
      <w:r w:rsidR="00E44FC0" w:rsidRPr="00361BD1">
        <w:rPr>
          <w:rFonts w:ascii="Times New Roman" w:eastAsia="Times New Roman" w:hAnsi="Times New Roman" w:cs="Times New Roman"/>
          <w:lang w:val="en-AU"/>
        </w:rPr>
        <w:t>16</w:t>
      </w:r>
      <w:r w:rsidR="00E44FC0" w:rsidRPr="00361BD1">
        <w:rPr>
          <w:rFonts w:ascii="Times New Roman" w:eastAsia="Times New Roman" w:hAnsi="Times New Roman" w:cs="Times New Roman"/>
          <w:vertAlign w:val="superscript"/>
          <w:lang w:val="en-AU"/>
        </w:rPr>
        <w:t>th</w:t>
      </w:r>
      <w:r w:rsidR="00E44FC0" w:rsidRPr="00361BD1">
        <w:rPr>
          <w:rFonts w:ascii="Times New Roman" w:eastAsia="Times New Roman" w:hAnsi="Times New Roman" w:cs="Times New Roman"/>
          <w:lang w:val="en-AU"/>
        </w:rPr>
        <w:t xml:space="preserve"> gestational week)</w:t>
      </w:r>
      <w:r w:rsidRPr="00361BD1">
        <w:rPr>
          <w:rFonts w:ascii="Times New Roman" w:eastAsia="Times New Roman" w:hAnsi="Times New Roman" w:cs="Times New Roman"/>
          <w:lang w:val="en-AU"/>
        </w:rPr>
        <w:t>. Within-group changes show the differences between post-pre intervention results for each variable with negative values indicating a reduction in the post evaluation compared to pre-evaluation; β. standardized beta</w:t>
      </w:r>
      <w:r w:rsidRPr="00361BD1">
        <w:rPr>
          <w:rFonts w:ascii="Times New Roman" w:eastAsia="Times New Roman" w:hAnsi="Times New Roman" w:cs="Times New Roman"/>
          <w:lang w:val="en-GB"/>
        </w:rPr>
        <w:t xml:space="preserve">. </w:t>
      </w:r>
      <w:r w:rsidRPr="00361BD1">
        <w:rPr>
          <w:rFonts w:ascii="Times New Roman" w:eastAsia="Times New Roman" w:hAnsi="Times New Roman" w:cs="Times New Roman"/>
        </w:rPr>
        <w:t>CI, confidence interval;</w:t>
      </w:r>
      <w:r w:rsidRPr="00361BD1">
        <w:rPr>
          <w:rFonts w:ascii="Times New Roman" w:hAnsi="Times New Roman" w:cs="Times New Roman"/>
        </w:rPr>
        <w:t xml:space="preserve"> S, serving.</w:t>
      </w:r>
      <w:r w:rsidRPr="00E13A67">
        <w:rPr>
          <w:rFonts w:ascii="Times New Roman" w:hAnsi="Times New Roman" w:cs="Times New Roman"/>
        </w:rPr>
        <w:t xml:space="preserve"> </w:t>
      </w:r>
    </w:p>
    <w:p w14:paraId="7AD5BBC0" w14:textId="77777777" w:rsidR="00016B7E" w:rsidRPr="00016B7E" w:rsidRDefault="00016B7E" w:rsidP="002121F7">
      <w:pPr>
        <w:tabs>
          <w:tab w:val="left" w:pos="1909"/>
        </w:tabs>
        <w:spacing w:after="0" w:line="240" w:lineRule="auto"/>
        <w:ind w:left="-17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8CAE9A6" w14:textId="77777777" w:rsidR="002121F7" w:rsidRPr="00016B7E" w:rsidRDefault="002121F7" w:rsidP="002121F7">
      <w:pPr>
        <w:tabs>
          <w:tab w:val="left" w:pos="1909"/>
        </w:tabs>
        <w:spacing w:after="0" w:line="240" w:lineRule="auto"/>
        <w:ind w:left="-170"/>
        <w:rPr>
          <w:rFonts w:ascii="Times New Roman" w:hAnsi="Times New Roman" w:cs="Times New Roman"/>
          <w:b/>
          <w:bCs/>
          <w:lang w:val="en-GB"/>
        </w:rPr>
      </w:pPr>
    </w:p>
    <w:p w14:paraId="4B726297" w14:textId="77777777" w:rsidR="002121F7" w:rsidRPr="00470CDB" w:rsidRDefault="002121F7" w:rsidP="002121F7">
      <w:pPr>
        <w:tabs>
          <w:tab w:val="left" w:pos="1909"/>
        </w:tabs>
        <w:spacing w:after="0" w:line="240" w:lineRule="auto"/>
        <w:ind w:left="-170"/>
        <w:rPr>
          <w:b/>
          <w:bCs/>
          <w:lang w:val="en-GB"/>
        </w:rPr>
      </w:pPr>
    </w:p>
    <w:p w14:paraId="7E3D1A29" w14:textId="77777777" w:rsidR="002121F7" w:rsidRPr="00470CDB" w:rsidRDefault="002121F7" w:rsidP="002121F7">
      <w:pPr>
        <w:spacing w:after="0" w:line="240" w:lineRule="auto"/>
        <w:ind w:left="113" w:right="113"/>
        <w:jc w:val="both"/>
        <w:rPr>
          <w:b/>
          <w:bCs/>
          <w:lang w:val="en-GB"/>
        </w:rPr>
      </w:pPr>
    </w:p>
    <w:p w14:paraId="0BAA908F" w14:textId="77777777" w:rsidR="00D40B1A" w:rsidRPr="002121F7" w:rsidRDefault="00D40B1A">
      <w:pPr>
        <w:rPr>
          <w:lang w:val="en-GB"/>
        </w:rPr>
      </w:pPr>
    </w:p>
    <w:sectPr w:rsidR="00D40B1A" w:rsidRPr="002121F7" w:rsidSect="004B435B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25526"/>
    <w:multiLevelType w:val="hybridMultilevel"/>
    <w:tmpl w:val="B046DD72"/>
    <w:lvl w:ilvl="0" w:tplc="1BAAA6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0CBC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6062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D02E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DAD0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12BA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E699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0EDE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B8FE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4477D59"/>
    <w:multiLevelType w:val="hybridMultilevel"/>
    <w:tmpl w:val="3D0AF150"/>
    <w:lvl w:ilvl="0" w:tplc="35D0CC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12A6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66A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341D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B6B0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0A00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08E9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5431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0E3F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B365280"/>
    <w:multiLevelType w:val="hybridMultilevel"/>
    <w:tmpl w:val="63B4459C"/>
    <w:lvl w:ilvl="0" w:tplc="C3F04E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5469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9011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4AF7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DA27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3882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CA01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04C7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7E8B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422840671">
    <w:abstractNumId w:val="2"/>
  </w:num>
  <w:num w:numId="2" w16cid:durableId="697313911">
    <w:abstractNumId w:val="1"/>
  </w:num>
  <w:num w:numId="3" w16cid:durableId="14909466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A62"/>
    <w:rsid w:val="00016B7E"/>
    <w:rsid w:val="0003796D"/>
    <w:rsid w:val="00151D02"/>
    <w:rsid w:val="001B4DC8"/>
    <w:rsid w:val="00210E11"/>
    <w:rsid w:val="002121F7"/>
    <w:rsid w:val="003257E6"/>
    <w:rsid w:val="0034616C"/>
    <w:rsid w:val="00361BD1"/>
    <w:rsid w:val="00423DD5"/>
    <w:rsid w:val="004845CA"/>
    <w:rsid w:val="00780A62"/>
    <w:rsid w:val="00900AED"/>
    <w:rsid w:val="009C0FFC"/>
    <w:rsid w:val="00A3089C"/>
    <w:rsid w:val="00A9515A"/>
    <w:rsid w:val="00C622C5"/>
    <w:rsid w:val="00CD01A1"/>
    <w:rsid w:val="00CD3ADD"/>
    <w:rsid w:val="00D40B1A"/>
    <w:rsid w:val="00DA1D46"/>
    <w:rsid w:val="00E06D96"/>
    <w:rsid w:val="00E13A67"/>
    <w:rsid w:val="00E44FC0"/>
    <w:rsid w:val="00EF1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FA63B"/>
  <w15:chartTrackingRefBased/>
  <w15:docId w15:val="{52138FD0-5D3A-4188-846C-6B62189EE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1F7"/>
    <w:pPr>
      <w:spacing w:after="200" w:line="276" w:lineRule="auto"/>
    </w:pPr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121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21F7"/>
    <w:rPr>
      <w:rFonts w:eastAsiaTheme="minorEastAsia"/>
      <w:sz w:val="20"/>
      <w:szCs w:val="20"/>
      <w:lang w:eastAsia="es-ES"/>
    </w:rPr>
  </w:style>
  <w:style w:type="paragraph" w:styleId="ListParagraph">
    <w:name w:val="List Paragraph"/>
    <w:basedOn w:val="Normal"/>
    <w:uiPriority w:val="34"/>
    <w:qFormat/>
    <w:rsid w:val="002121F7"/>
    <w:pPr>
      <w:spacing w:after="160" w:line="360" w:lineRule="auto"/>
      <w:ind w:left="720" w:firstLine="708"/>
      <w:contextualSpacing/>
      <w:jc w:val="both"/>
    </w:pPr>
    <w:rPr>
      <w:rFonts w:ascii="Times New Roman" w:eastAsia="Times New Roman" w:hAnsi="Times New Roman" w:cs="Times New Roman"/>
      <w:color w:val="131413"/>
      <w:sz w:val="24"/>
      <w:szCs w:val="24"/>
      <w:lang w:val="en-US" w:eastAsia="en-US"/>
    </w:rPr>
  </w:style>
  <w:style w:type="character" w:customStyle="1" w:styleId="hps">
    <w:name w:val="hps"/>
    <w:rsid w:val="002121F7"/>
  </w:style>
  <w:style w:type="paragraph" w:styleId="NormalWeb">
    <w:name w:val="Normal (Web)"/>
    <w:basedOn w:val="Normal"/>
    <w:link w:val="NormalWebChar"/>
    <w:uiPriority w:val="99"/>
    <w:unhideWhenUsed/>
    <w:rsid w:val="002121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2121F7"/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53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de la Flor</dc:creator>
  <cp:keywords/>
  <dc:description/>
  <cp:lastModifiedBy>Dasari, Sasikala -</cp:lastModifiedBy>
  <cp:revision>14</cp:revision>
  <dcterms:created xsi:type="dcterms:W3CDTF">2022-06-03T09:30:00Z</dcterms:created>
  <dcterms:modified xsi:type="dcterms:W3CDTF">2022-10-26T03:19:00Z</dcterms:modified>
</cp:coreProperties>
</file>